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AC311" w14:textId="7A06E7F4" w:rsidR="001E3AE4" w:rsidRPr="002613E2" w:rsidRDefault="00A438B0" w:rsidP="001E3AE4">
      <w:pPr>
        <w:widowControl w:val="0"/>
        <w:autoSpaceDE w:val="0"/>
        <w:autoSpaceDN w:val="0"/>
        <w:adjustRightInd w:val="0"/>
        <w:spacing w:line="480" w:lineRule="auto"/>
      </w:pPr>
      <w:r>
        <w:rPr>
          <w:b/>
          <w:bCs/>
        </w:rPr>
        <w:t xml:space="preserve">Additional file 1: </w:t>
      </w:r>
      <w:r w:rsidR="001E3AE4">
        <w:rPr>
          <w:b/>
          <w:bCs/>
        </w:rPr>
        <w:t xml:space="preserve">Table </w:t>
      </w:r>
      <w:r>
        <w:rPr>
          <w:b/>
          <w:bCs/>
        </w:rPr>
        <w:t>S</w:t>
      </w:r>
      <w:bookmarkStart w:id="0" w:name="_GoBack"/>
      <w:bookmarkEnd w:id="0"/>
      <w:r w:rsidR="001E3AE4">
        <w:rPr>
          <w:b/>
          <w:bCs/>
        </w:rPr>
        <w:t xml:space="preserve">1. </w:t>
      </w:r>
      <w:r w:rsidR="001E3AE4">
        <w:t>Search strategy by databases included in the review</w:t>
      </w:r>
    </w:p>
    <w:tbl>
      <w:tblPr>
        <w:tblStyle w:val="TableGrid"/>
        <w:tblW w:w="0" w:type="auto"/>
        <w:tblLook w:val="04A0" w:firstRow="1" w:lastRow="0" w:firstColumn="1" w:lastColumn="0" w:noHBand="0" w:noVBand="1"/>
      </w:tblPr>
      <w:tblGrid>
        <w:gridCol w:w="9350"/>
      </w:tblGrid>
      <w:tr w:rsidR="001E3AE4" w:rsidRPr="002613E2" w14:paraId="56A0C3ED" w14:textId="77777777" w:rsidTr="00592C13">
        <w:trPr>
          <w:trHeight w:val="1410"/>
        </w:trPr>
        <w:tc>
          <w:tcPr>
            <w:tcW w:w="9350" w:type="dxa"/>
            <w:shd w:val="clear" w:color="auto" w:fill="E7E6E6" w:themeFill="background2"/>
          </w:tcPr>
          <w:p w14:paraId="677A4D0C" w14:textId="77777777" w:rsidR="001E3AE4" w:rsidRPr="002613E2" w:rsidRDefault="001E3AE4" w:rsidP="00592C13">
            <w:pPr>
              <w:widowControl w:val="0"/>
              <w:autoSpaceDE w:val="0"/>
              <w:autoSpaceDN w:val="0"/>
              <w:adjustRightInd w:val="0"/>
              <w:rPr>
                <w:b/>
                <w:bCs/>
              </w:rPr>
            </w:pPr>
            <w:r w:rsidRPr="002613E2">
              <w:rPr>
                <w:b/>
                <w:bCs/>
              </w:rPr>
              <w:t>MEDLINE (Ovid)</w:t>
            </w:r>
          </w:p>
          <w:p w14:paraId="59EAB873" w14:textId="77777777" w:rsidR="001E3AE4" w:rsidRPr="002613E2" w:rsidRDefault="001E3AE4" w:rsidP="00592C13">
            <w:pPr>
              <w:widowControl w:val="0"/>
              <w:autoSpaceDE w:val="0"/>
              <w:autoSpaceDN w:val="0"/>
              <w:adjustRightInd w:val="0"/>
              <w:rPr>
                <w:b/>
                <w:bCs/>
              </w:rPr>
            </w:pPr>
            <w:r w:rsidRPr="002613E2">
              <w:rPr>
                <w:b/>
                <w:bCs/>
              </w:rPr>
              <w:t>Ovid MEDLINE(R) and Epub Ahead of Print, In-Process, In-Data-Review &amp; Other Non-Indexed Citations, Daily and Versions(R) 1946 to September 22, 2021</w:t>
            </w:r>
          </w:p>
          <w:p w14:paraId="1CB2ED9E" w14:textId="77777777" w:rsidR="001E3AE4" w:rsidRDefault="001E3AE4" w:rsidP="00592C13">
            <w:pPr>
              <w:widowControl w:val="0"/>
              <w:autoSpaceDE w:val="0"/>
              <w:autoSpaceDN w:val="0"/>
              <w:adjustRightInd w:val="0"/>
              <w:rPr>
                <w:b/>
                <w:bCs/>
              </w:rPr>
            </w:pPr>
            <w:r>
              <w:rPr>
                <w:b/>
                <w:bCs/>
              </w:rPr>
              <w:t>Search Date: September 23, 2021</w:t>
            </w:r>
          </w:p>
          <w:p w14:paraId="17529813" w14:textId="77777777" w:rsidR="001E3AE4" w:rsidRPr="002613E2" w:rsidRDefault="001E3AE4" w:rsidP="00592C13">
            <w:pPr>
              <w:widowControl w:val="0"/>
              <w:autoSpaceDE w:val="0"/>
              <w:autoSpaceDN w:val="0"/>
              <w:adjustRightInd w:val="0"/>
              <w:rPr>
                <w:b/>
                <w:bCs/>
              </w:rPr>
            </w:pPr>
            <w:r w:rsidRPr="002613E2">
              <w:rPr>
                <w:b/>
                <w:bCs/>
              </w:rPr>
              <w:t>2</w:t>
            </w:r>
            <w:r>
              <w:rPr>
                <w:b/>
                <w:bCs/>
              </w:rPr>
              <w:t>,</w:t>
            </w:r>
            <w:r w:rsidRPr="002613E2">
              <w:rPr>
                <w:b/>
                <w:bCs/>
              </w:rPr>
              <w:t>282 records</w:t>
            </w:r>
          </w:p>
        </w:tc>
      </w:tr>
      <w:tr w:rsidR="001E3AE4" w:rsidRPr="002613E2" w14:paraId="5EC2DEB0" w14:textId="77777777" w:rsidTr="00592C13">
        <w:tc>
          <w:tcPr>
            <w:tcW w:w="9350" w:type="dxa"/>
          </w:tcPr>
          <w:p w14:paraId="70894FAF" w14:textId="77777777" w:rsidR="001E3AE4" w:rsidRPr="002613E2" w:rsidRDefault="001E3AE4" w:rsidP="00592C13">
            <w:pPr>
              <w:widowControl w:val="0"/>
              <w:autoSpaceDE w:val="0"/>
              <w:autoSpaceDN w:val="0"/>
              <w:adjustRightInd w:val="0"/>
            </w:pPr>
          </w:p>
        </w:tc>
      </w:tr>
      <w:tr w:rsidR="001E3AE4" w:rsidRPr="002613E2" w14:paraId="35757C8C" w14:textId="77777777" w:rsidTr="00592C13">
        <w:tc>
          <w:tcPr>
            <w:tcW w:w="9350" w:type="dxa"/>
          </w:tcPr>
          <w:p w14:paraId="74E5F85A" w14:textId="77777777" w:rsidR="001E3AE4" w:rsidRPr="002613E2" w:rsidRDefault="001E3AE4" w:rsidP="00592C13">
            <w:pPr>
              <w:widowControl w:val="0"/>
              <w:autoSpaceDE w:val="0"/>
              <w:autoSpaceDN w:val="0"/>
              <w:adjustRightInd w:val="0"/>
            </w:pPr>
            <w:r w:rsidRPr="002613E2">
              <w:t>1.</w:t>
            </w:r>
            <w:r w:rsidRPr="002613E2">
              <w:tab/>
              <w:t>exp patient reported outcome measures/ or (((patient* or self) adj1 (report* or rate or rating or rated)) and ((report* or rate or rating or rated) adj3 (outcome* or measur* or symptom*))).ab,ti,kf or ((patientreport* or selfreport*) adj3 (outcome* OR measur* OR symptom*)).ab,ti,kf or (prom or proms or promis).ab,ti,kf</w:t>
            </w:r>
          </w:p>
        </w:tc>
      </w:tr>
      <w:tr w:rsidR="001E3AE4" w:rsidRPr="002613E2" w14:paraId="344F94BD" w14:textId="77777777" w:rsidTr="00592C13">
        <w:tc>
          <w:tcPr>
            <w:tcW w:w="9350" w:type="dxa"/>
          </w:tcPr>
          <w:p w14:paraId="7737D767" w14:textId="77777777" w:rsidR="001E3AE4" w:rsidRPr="002613E2" w:rsidRDefault="001E3AE4" w:rsidP="00592C13">
            <w:pPr>
              <w:widowControl w:val="0"/>
              <w:autoSpaceDE w:val="0"/>
              <w:autoSpaceDN w:val="0"/>
              <w:adjustRightInd w:val="0"/>
            </w:pPr>
            <w:r w:rsidRPr="002613E2">
              <w:t>2.</w:t>
            </w:r>
            <w:r w:rsidRPr="002613E2">
              <w:tab/>
              <w:t>exp "treatment adherence and compliance"/ OR exp "costs and cost analysis"/ or feasibility studies/ or program evaluation/ or (acceptability or satisfaction or experience* or adoption or uptake* or appropriateness or cost? or feasibilty or barrier* or challeng* or facilitate* or impact* or implement* or compliance or adherence or fidelity or sustainab* or (success* adj1 factor*) or (lesson* adj1 learned)).ab,ti,kf</w:t>
            </w:r>
          </w:p>
        </w:tc>
      </w:tr>
      <w:tr w:rsidR="001E3AE4" w:rsidRPr="002613E2" w14:paraId="50685DB2" w14:textId="77777777" w:rsidTr="00592C13">
        <w:tc>
          <w:tcPr>
            <w:tcW w:w="9350" w:type="dxa"/>
          </w:tcPr>
          <w:p w14:paraId="6C09D61F" w14:textId="77777777" w:rsidR="001E3AE4" w:rsidRPr="002613E2" w:rsidRDefault="001E3AE4" w:rsidP="00592C13">
            <w:pPr>
              <w:widowControl w:val="0"/>
              <w:autoSpaceDE w:val="0"/>
              <w:autoSpaceDN w:val="0"/>
              <w:adjustRightInd w:val="0"/>
            </w:pPr>
            <w:r w:rsidRPr="002613E2">
              <w:t>3.</w:t>
            </w:r>
            <w:r w:rsidRPr="002613E2">
              <w:tab/>
              <w:t>((clinical or routine or regular*) and (care or practice or assess* or implement* or utiliz* or measure* or collect*)).ab,ti,kf.</w:t>
            </w:r>
          </w:p>
        </w:tc>
      </w:tr>
      <w:tr w:rsidR="001E3AE4" w:rsidRPr="002613E2" w14:paraId="66DA6677" w14:textId="77777777" w:rsidTr="00592C13">
        <w:tc>
          <w:tcPr>
            <w:tcW w:w="9350" w:type="dxa"/>
          </w:tcPr>
          <w:p w14:paraId="4EDF4802" w14:textId="77777777" w:rsidR="001E3AE4" w:rsidRPr="002613E2" w:rsidRDefault="001E3AE4" w:rsidP="00592C13">
            <w:pPr>
              <w:widowControl w:val="0"/>
              <w:autoSpaceDE w:val="0"/>
              <w:autoSpaceDN w:val="0"/>
              <w:adjustRightInd w:val="0"/>
            </w:pPr>
            <w:r w:rsidRPr="002613E2">
              <w:t>4.</w:t>
            </w:r>
            <w:r w:rsidRPr="002613E2">
              <w:tab/>
              <w:t>exp health status disparities/ or exp healthcare disparities/ or exp health services accessibility/ or (disparit* or inequalit* or equity).ab,ti,kf</w:t>
            </w:r>
          </w:p>
        </w:tc>
      </w:tr>
      <w:tr w:rsidR="001E3AE4" w:rsidRPr="002613E2" w14:paraId="202A3CD8" w14:textId="77777777" w:rsidTr="00592C13">
        <w:tc>
          <w:tcPr>
            <w:tcW w:w="9350" w:type="dxa"/>
          </w:tcPr>
          <w:p w14:paraId="6399D917" w14:textId="77777777" w:rsidR="001E3AE4" w:rsidRPr="002613E2" w:rsidRDefault="001E3AE4" w:rsidP="00592C13">
            <w:pPr>
              <w:widowControl w:val="0"/>
              <w:autoSpaceDE w:val="0"/>
              <w:autoSpaceDN w:val="0"/>
              <w:adjustRightInd w:val="0"/>
            </w:pPr>
            <w:r w:rsidRPr="002613E2">
              <w:t>5.</w:t>
            </w:r>
            <w:r w:rsidRPr="002613E2">
              <w:tab/>
              <w:t>minority groups/ or minority health/ or ethnic groups/ or hispanic americans/ or african americans/ or indians, north american/ or inuits/ or asian americans/ or (minorities or minority group* or racial or race or ethnic* or latino* or latina* or latinx or hispanic* or mexican american? or latin american? or black? or african american? or non?white or native american* or american indian* or first nation).ab,ti,kf</w:t>
            </w:r>
          </w:p>
        </w:tc>
      </w:tr>
      <w:tr w:rsidR="001E3AE4" w:rsidRPr="002613E2" w14:paraId="633728C9" w14:textId="77777777" w:rsidTr="00592C13">
        <w:tc>
          <w:tcPr>
            <w:tcW w:w="9350" w:type="dxa"/>
          </w:tcPr>
          <w:p w14:paraId="0F6CFD1E" w14:textId="77777777" w:rsidR="001E3AE4" w:rsidRPr="002613E2" w:rsidRDefault="001E3AE4" w:rsidP="00592C13">
            <w:pPr>
              <w:widowControl w:val="0"/>
              <w:autoSpaceDE w:val="0"/>
              <w:autoSpaceDN w:val="0"/>
              <w:adjustRightInd w:val="0"/>
            </w:pPr>
            <w:r w:rsidRPr="002613E2">
              <w:t>6.</w:t>
            </w:r>
            <w:r w:rsidRPr="002613E2">
              <w:tab/>
              <w:t>exp social determinants of health/ or socioeconomic factors/ or economic status/ or educational status/ or working poor/ or exp poverty/ or exp social class/ or social factors/ or (disadvantaged or impoverished or poverty or working poor or income).ab,ti,kf or ((social or socio*) adj1 (background or status or position or class)).ab,ti,kf</w:t>
            </w:r>
          </w:p>
        </w:tc>
      </w:tr>
      <w:tr w:rsidR="001E3AE4" w:rsidRPr="002613E2" w14:paraId="532AF5AD" w14:textId="77777777" w:rsidTr="00592C13">
        <w:tc>
          <w:tcPr>
            <w:tcW w:w="9350" w:type="dxa"/>
          </w:tcPr>
          <w:p w14:paraId="56248C65" w14:textId="77777777" w:rsidR="001E3AE4" w:rsidRPr="002613E2" w:rsidRDefault="001E3AE4" w:rsidP="00592C13">
            <w:pPr>
              <w:widowControl w:val="0"/>
              <w:autoSpaceDE w:val="0"/>
              <w:autoSpaceDN w:val="0"/>
              <w:adjustRightInd w:val="0"/>
            </w:pPr>
            <w:r w:rsidRPr="002613E2">
              <w:t>7.</w:t>
            </w:r>
            <w:r w:rsidRPr="002613E2">
              <w:tab/>
              <w:t>rural population/ or urban population/ or residence characteristics/ or public housing/ or (rural or urban or neighborhood* or geographic).ab,ti,kf</w:t>
            </w:r>
          </w:p>
        </w:tc>
      </w:tr>
      <w:tr w:rsidR="001E3AE4" w:rsidRPr="002613E2" w14:paraId="0ACBDF20" w14:textId="77777777" w:rsidTr="00592C13">
        <w:tc>
          <w:tcPr>
            <w:tcW w:w="9350" w:type="dxa"/>
          </w:tcPr>
          <w:p w14:paraId="321FD8C6" w14:textId="77777777" w:rsidR="001E3AE4" w:rsidRPr="002613E2" w:rsidRDefault="001E3AE4" w:rsidP="00592C13">
            <w:pPr>
              <w:widowControl w:val="0"/>
              <w:autoSpaceDE w:val="0"/>
              <w:autoSpaceDN w:val="0"/>
              <w:adjustRightInd w:val="0"/>
            </w:pPr>
            <w:r w:rsidRPr="002613E2">
              <w:t>8.</w:t>
            </w:r>
            <w:r w:rsidRPr="002613E2">
              <w:tab/>
              <w:t>exp literacy/ or exp health literacy/ or (literacy or literate or illiterate or second language or foreign language).ab,ti,kf or (english adj3 (profic* or abilit*)).ab,ti,kf</w:t>
            </w:r>
          </w:p>
        </w:tc>
      </w:tr>
      <w:tr w:rsidR="001E3AE4" w:rsidRPr="002613E2" w14:paraId="6AD51044" w14:textId="77777777" w:rsidTr="00592C13">
        <w:tc>
          <w:tcPr>
            <w:tcW w:w="9350" w:type="dxa"/>
          </w:tcPr>
          <w:p w14:paraId="4A3B9522" w14:textId="77777777" w:rsidR="001E3AE4" w:rsidRPr="002613E2" w:rsidRDefault="001E3AE4" w:rsidP="00592C13">
            <w:pPr>
              <w:widowControl w:val="0"/>
              <w:autoSpaceDE w:val="0"/>
              <w:autoSpaceDN w:val="0"/>
              <w:adjustRightInd w:val="0"/>
            </w:pPr>
            <w:r w:rsidRPr="002613E2">
              <w:t>9.</w:t>
            </w:r>
            <w:r w:rsidRPr="002613E2">
              <w:tab/>
              <w:t>exp "sexual and gender minorities"/ or homosexuality/ or bisexuality/ or transsexualism/ or (lgbtq or lgbt or lbg or glbt or glbtq or transgender* or trans-gender or transsexual* or trans-person* or trans-adult* OR trans-individual* or trans-patient* or trans-men or trans-women or trans-participant* or trans-youth* or cisgender or cissexual or gay or gays or homosexual* or non-heterosexual* or lesbian* or gender minorit* or sexual minorit*).ab,ti,kf</w:t>
            </w:r>
          </w:p>
        </w:tc>
      </w:tr>
      <w:tr w:rsidR="001E3AE4" w:rsidRPr="002613E2" w14:paraId="0020A9B1" w14:textId="77777777" w:rsidTr="00592C13">
        <w:tc>
          <w:tcPr>
            <w:tcW w:w="9350" w:type="dxa"/>
          </w:tcPr>
          <w:p w14:paraId="0ADDF585" w14:textId="77777777" w:rsidR="001E3AE4" w:rsidRPr="002613E2" w:rsidRDefault="001E3AE4" w:rsidP="00592C13">
            <w:pPr>
              <w:widowControl w:val="0"/>
              <w:autoSpaceDE w:val="0"/>
              <w:autoSpaceDN w:val="0"/>
              <w:adjustRightInd w:val="0"/>
            </w:pPr>
            <w:r w:rsidRPr="002613E2">
              <w:t>10.</w:t>
            </w:r>
            <w:r w:rsidRPr="002613E2">
              <w:tab/>
              <w:t>geriatrics/ or (elderly or elder).ab,ti,kf or ((older or aged) adj2 (adult* or people or patient* or individual* or population*)).ab,ti,kf</w:t>
            </w:r>
          </w:p>
        </w:tc>
      </w:tr>
      <w:tr w:rsidR="001E3AE4" w:rsidRPr="002613E2" w14:paraId="15674B35" w14:textId="77777777" w:rsidTr="00592C13">
        <w:tc>
          <w:tcPr>
            <w:tcW w:w="9350" w:type="dxa"/>
          </w:tcPr>
          <w:p w14:paraId="001A8B86" w14:textId="77777777" w:rsidR="001E3AE4" w:rsidRPr="002613E2" w:rsidRDefault="001E3AE4" w:rsidP="00592C13">
            <w:pPr>
              <w:widowControl w:val="0"/>
              <w:autoSpaceDE w:val="0"/>
              <w:autoSpaceDN w:val="0"/>
              <w:adjustRightInd w:val="0"/>
            </w:pPr>
            <w:r w:rsidRPr="002613E2">
              <w:t>11.</w:t>
            </w:r>
            <w:r w:rsidRPr="002613E2">
              <w:tab/>
              <w:t>or/4-10</w:t>
            </w:r>
          </w:p>
        </w:tc>
      </w:tr>
      <w:tr w:rsidR="001E3AE4" w:rsidRPr="002613E2" w14:paraId="074DB7D2" w14:textId="77777777" w:rsidTr="00592C13">
        <w:tc>
          <w:tcPr>
            <w:tcW w:w="9350" w:type="dxa"/>
          </w:tcPr>
          <w:p w14:paraId="36BCE298" w14:textId="77777777" w:rsidR="001E3AE4" w:rsidRPr="002613E2" w:rsidRDefault="001E3AE4" w:rsidP="00592C13">
            <w:pPr>
              <w:widowControl w:val="0"/>
              <w:autoSpaceDE w:val="0"/>
              <w:autoSpaceDN w:val="0"/>
              <w:adjustRightInd w:val="0"/>
            </w:pPr>
            <w:r w:rsidRPr="002613E2">
              <w:t>12.</w:t>
            </w:r>
            <w:r w:rsidRPr="002613E2">
              <w:tab/>
              <w:t>1 and 2 and 3 and 11</w:t>
            </w:r>
          </w:p>
        </w:tc>
      </w:tr>
    </w:tbl>
    <w:p w14:paraId="4B91ADBC" w14:textId="77777777" w:rsidR="001E3AE4" w:rsidRDefault="001E3AE4" w:rsidP="001E3AE4">
      <w:pPr>
        <w:widowControl w:val="0"/>
        <w:autoSpaceDE w:val="0"/>
        <w:autoSpaceDN w:val="0"/>
        <w:adjustRightInd w:val="0"/>
      </w:pPr>
    </w:p>
    <w:p w14:paraId="2EC2D2D9" w14:textId="77777777" w:rsidR="001E3AE4" w:rsidRPr="000656A3" w:rsidRDefault="001E3AE4" w:rsidP="001E3AE4">
      <w:pPr>
        <w:widowControl w:val="0"/>
        <w:autoSpaceDE w:val="0"/>
        <w:autoSpaceDN w:val="0"/>
        <w:adjustRightInd w:val="0"/>
      </w:pPr>
    </w:p>
    <w:tbl>
      <w:tblPr>
        <w:tblStyle w:val="TableGrid"/>
        <w:tblW w:w="0" w:type="auto"/>
        <w:tblLook w:val="04A0" w:firstRow="1" w:lastRow="0" w:firstColumn="1" w:lastColumn="0" w:noHBand="0" w:noVBand="1"/>
      </w:tblPr>
      <w:tblGrid>
        <w:gridCol w:w="9350"/>
      </w:tblGrid>
      <w:tr w:rsidR="001E3AE4" w:rsidRPr="002613E2" w14:paraId="3409ADD6" w14:textId="77777777" w:rsidTr="00592C13">
        <w:trPr>
          <w:trHeight w:val="848"/>
        </w:trPr>
        <w:tc>
          <w:tcPr>
            <w:tcW w:w="9350" w:type="dxa"/>
            <w:shd w:val="clear" w:color="auto" w:fill="E7E6E6" w:themeFill="background2"/>
          </w:tcPr>
          <w:p w14:paraId="031FA89A" w14:textId="77777777" w:rsidR="001E3AE4" w:rsidRPr="002613E2" w:rsidRDefault="001E3AE4" w:rsidP="00592C13">
            <w:pPr>
              <w:widowControl w:val="0"/>
              <w:autoSpaceDE w:val="0"/>
              <w:autoSpaceDN w:val="0"/>
              <w:adjustRightInd w:val="0"/>
              <w:rPr>
                <w:b/>
                <w:bCs/>
              </w:rPr>
            </w:pPr>
            <w:r w:rsidRPr="002613E2">
              <w:rPr>
                <w:b/>
                <w:bCs/>
              </w:rPr>
              <w:lastRenderedPageBreak/>
              <w:t>Embase (Elsevier, 1974 - )</w:t>
            </w:r>
          </w:p>
          <w:p w14:paraId="7093C048" w14:textId="77777777" w:rsidR="001E3AE4" w:rsidRPr="002613E2" w:rsidRDefault="001E3AE4" w:rsidP="00592C13">
            <w:pPr>
              <w:widowControl w:val="0"/>
              <w:autoSpaceDE w:val="0"/>
              <w:autoSpaceDN w:val="0"/>
              <w:adjustRightInd w:val="0"/>
              <w:rPr>
                <w:b/>
                <w:bCs/>
              </w:rPr>
            </w:pPr>
            <w:r>
              <w:rPr>
                <w:b/>
                <w:bCs/>
              </w:rPr>
              <w:t>Search Date: September 23, 2021</w:t>
            </w:r>
          </w:p>
          <w:p w14:paraId="6F448E08" w14:textId="77777777" w:rsidR="001E3AE4" w:rsidRPr="002613E2" w:rsidRDefault="001E3AE4" w:rsidP="00592C13">
            <w:pPr>
              <w:widowControl w:val="0"/>
              <w:autoSpaceDE w:val="0"/>
              <w:autoSpaceDN w:val="0"/>
              <w:adjustRightInd w:val="0"/>
              <w:rPr>
                <w:b/>
                <w:bCs/>
              </w:rPr>
            </w:pPr>
            <w:r w:rsidRPr="002613E2">
              <w:rPr>
                <w:b/>
                <w:bCs/>
              </w:rPr>
              <w:t>1</w:t>
            </w:r>
            <w:r>
              <w:rPr>
                <w:b/>
                <w:bCs/>
              </w:rPr>
              <w:t>,</w:t>
            </w:r>
            <w:r w:rsidRPr="002613E2">
              <w:rPr>
                <w:b/>
                <w:bCs/>
              </w:rPr>
              <w:t>974 Records</w:t>
            </w:r>
          </w:p>
        </w:tc>
      </w:tr>
      <w:tr w:rsidR="001E3AE4" w:rsidRPr="002613E2" w14:paraId="36C56F87" w14:textId="77777777" w:rsidTr="00592C13">
        <w:tc>
          <w:tcPr>
            <w:tcW w:w="9350" w:type="dxa"/>
          </w:tcPr>
          <w:p w14:paraId="725EB7FE" w14:textId="77777777" w:rsidR="001E3AE4" w:rsidRPr="002613E2" w:rsidRDefault="001E3AE4" w:rsidP="00592C13">
            <w:pPr>
              <w:widowControl w:val="0"/>
              <w:autoSpaceDE w:val="0"/>
              <w:autoSpaceDN w:val="0"/>
              <w:adjustRightInd w:val="0"/>
            </w:pPr>
          </w:p>
        </w:tc>
      </w:tr>
      <w:tr w:rsidR="001E3AE4" w:rsidRPr="002613E2" w14:paraId="745B982F" w14:textId="77777777" w:rsidTr="00592C13">
        <w:tc>
          <w:tcPr>
            <w:tcW w:w="9350" w:type="dxa"/>
          </w:tcPr>
          <w:p w14:paraId="4F546961" w14:textId="77777777" w:rsidR="001E3AE4" w:rsidRPr="002613E2" w:rsidRDefault="001E3AE4" w:rsidP="00592C13">
            <w:pPr>
              <w:widowControl w:val="0"/>
              <w:autoSpaceDE w:val="0"/>
              <w:autoSpaceDN w:val="0"/>
              <w:adjustRightInd w:val="0"/>
            </w:pPr>
            <w:r w:rsidRPr="002613E2">
              <w:t>1.</w:t>
            </w:r>
            <w:r w:rsidRPr="002613E2">
              <w:tab/>
              <w:t>'patient reported outcome'/exp OR (((patient* OR self) NEAR/1 (report* OR rate OR rating OR rated)):ab,ti,kw AND ((report* OR rate OR rating OR rated) NEAR/3 (outcome* OR measur* OR symptom*)):ab,ti,kw) OR ((patientreport* OR selfreport*) NEAR/3 (outcome* OR measur* OR symptom*)):ab,ti,kw OR (prom OR proms OR promis):ab,ti,kw</w:t>
            </w:r>
          </w:p>
        </w:tc>
      </w:tr>
      <w:tr w:rsidR="001E3AE4" w:rsidRPr="002613E2" w14:paraId="4D381725" w14:textId="77777777" w:rsidTr="00592C13">
        <w:tc>
          <w:tcPr>
            <w:tcW w:w="9350" w:type="dxa"/>
          </w:tcPr>
          <w:p w14:paraId="78EA3D21" w14:textId="77777777" w:rsidR="001E3AE4" w:rsidRPr="002613E2" w:rsidRDefault="001E3AE4" w:rsidP="00592C13">
            <w:pPr>
              <w:widowControl w:val="0"/>
              <w:autoSpaceDE w:val="0"/>
              <w:autoSpaceDN w:val="0"/>
              <w:adjustRightInd w:val="0"/>
            </w:pPr>
          </w:p>
        </w:tc>
      </w:tr>
      <w:tr w:rsidR="001E3AE4" w:rsidRPr="002613E2" w14:paraId="5EAC9D1F" w14:textId="77777777" w:rsidTr="00592C13">
        <w:tc>
          <w:tcPr>
            <w:tcW w:w="9350" w:type="dxa"/>
          </w:tcPr>
          <w:p w14:paraId="7BDCBF87" w14:textId="77777777" w:rsidR="001E3AE4" w:rsidRPr="002613E2" w:rsidRDefault="001E3AE4" w:rsidP="00592C13">
            <w:pPr>
              <w:widowControl w:val="0"/>
              <w:autoSpaceDE w:val="0"/>
              <w:autoSpaceDN w:val="0"/>
              <w:adjustRightInd w:val="0"/>
            </w:pPr>
            <w:r w:rsidRPr="002613E2">
              <w:t>2.</w:t>
            </w:r>
            <w:r w:rsidRPr="002613E2">
              <w:tab/>
              <w:t>'patient compliance'/de OR 'cost'/de OR 'feasibility study'/exp OR 'program evaluation'/exp OR (acceptability OR satisfaction OR experience* OR adoption OR uptake* OR appropriateness OR cost OR costs OR feasibilty OR barrier* OR challeng* OR facilitate* OR impact* OR implement* OR compliance OR adherence  OR fidelity OR sustainab* OR 'success* factor*' OR 'lesson* learned'):ab,ti,kw</w:t>
            </w:r>
          </w:p>
        </w:tc>
      </w:tr>
      <w:tr w:rsidR="001E3AE4" w:rsidRPr="002613E2" w14:paraId="72121AFA" w14:textId="77777777" w:rsidTr="00592C13">
        <w:tc>
          <w:tcPr>
            <w:tcW w:w="9350" w:type="dxa"/>
          </w:tcPr>
          <w:p w14:paraId="1F148A80" w14:textId="77777777" w:rsidR="001E3AE4" w:rsidRPr="002613E2" w:rsidRDefault="001E3AE4" w:rsidP="00592C13">
            <w:pPr>
              <w:widowControl w:val="0"/>
              <w:autoSpaceDE w:val="0"/>
              <w:autoSpaceDN w:val="0"/>
              <w:adjustRightInd w:val="0"/>
            </w:pPr>
          </w:p>
        </w:tc>
      </w:tr>
      <w:tr w:rsidR="001E3AE4" w:rsidRPr="002613E2" w14:paraId="4AE03AAC" w14:textId="77777777" w:rsidTr="00592C13">
        <w:tc>
          <w:tcPr>
            <w:tcW w:w="9350" w:type="dxa"/>
          </w:tcPr>
          <w:p w14:paraId="3BA1D7CA" w14:textId="77777777" w:rsidR="001E3AE4" w:rsidRPr="002613E2" w:rsidRDefault="001E3AE4" w:rsidP="00592C13">
            <w:pPr>
              <w:widowControl w:val="0"/>
              <w:autoSpaceDE w:val="0"/>
              <w:autoSpaceDN w:val="0"/>
              <w:adjustRightInd w:val="0"/>
            </w:pPr>
            <w:r w:rsidRPr="002613E2">
              <w:t>3.</w:t>
            </w:r>
            <w:r w:rsidRPr="002613E2">
              <w:tab/>
              <w:t>((clinical OR routine OR regular*) AND (care OR practice OR assess* OR implement* OR utiliz* OR measure* OR collect*)):ab,ti,kw</w:t>
            </w:r>
          </w:p>
        </w:tc>
      </w:tr>
      <w:tr w:rsidR="001E3AE4" w:rsidRPr="002613E2" w14:paraId="4E0BD3F9" w14:textId="77777777" w:rsidTr="00592C13">
        <w:tc>
          <w:tcPr>
            <w:tcW w:w="9350" w:type="dxa"/>
          </w:tcPr>
          <w:p w14:paraId="1737AD9B" w14:textId="77777777" w:rsidR="001E3AE4" w:rsidRPr="002613E2" w:rsidRDefault="001E3AE4" w:rsidP="00592C13">
            <w:pPr>
              <w:widowControl w:val="0"/>
              <w:autoSpaceDE w:val="0"/>
              <w:autoSpaceDN w:val="0"/>
              <w:adjustRightInd w:val="0"/>
            </w:pPr>
          </w:p>
        </w:tc>
      </w:tr>
      <w:tr w:rsidR="001E3AE4" w:rsidRPr="002613E2" w14:paraId="5C35D272" w14:textId="77777777" w:rsidTr="00592C13">
        <w:tc>
          <w:tcPr>
            <w:tcW w:w="9350" w:type="dxa"/>
          </w:tcPr>
          <w:p w14:paraId="36CFC7EE" w14:textId="77777777" w:rsidR="001E3AE4" w:rsidRPr="002613E2" w:rsidRDefault="001E3AE4" w:rsidP="00592C13">
            <w:pPr>
              <w:widowControl w:val="0"/>
              <w:autoSpaceDE w:val="0"/>
              <w:autoSpaceDN w:val="0"/>
              <w:adjustRightInd w:val="0"/>
            </w:pPr>
            <w:r w:rsidRPr="002613E2">
              <w:t>4.</w:t>
            </w:r>
            <w:r w:rsidRPr="002613E2">
              <w:tab/>
              <w:t>'health disparity'/exp OR 'health care disparity'/exp OR 'health care access'/de OR 'unmet medical need'/exp OR (disparit* OR inequalit* OR equity):ab,ti,kw</w:t>
            </w:r>
          </w:p>
        </w:tc>
      </w:tr>
      <w:tr w:rsidR="001E3AE4" w:rsidRPr="002613E2" w14:paraId="392088BD" w14:textId="77777777" w:rsidTr="00592C13">
        <w:tc>
          <w:tcPr>
            <w:tcW w:w="9350" w:type="dxa"/>
          </w:tcPr>
          <w:p w14:paraId="17D74937" w14:textId="77777777" w:rsidR="001E3AE4" w:rsidRPr="002613E2" w:rsidRDefault="001E3AE4" w:rsidP="00592C13">
            <w:pPr>
              <w:widowControl w:val="0"/>
              <w:autoSpaceDE w:val="0"/>
              <w:autoSpaceDN w:val="0"/>
              <w:adjustRightInd w:val="0"/>
            </w:pPr>
          </w:p>
        </w:tc>
      </w:tr>
      <w:tr w:rsidR="001E3AE4" w:rsidRPr="002613E2" w14:paraId="6D2DDD0E" w14:textId="77777777" w:rsidTr="00592C13">
        <w:tc>
          <w:tcPr>
            <w:tcW w:w="9350" w:type="dxa"/>
          </w:tcPr>
          <w:p w14:paraId="302A989F" w14:textId="77777777" w:rsidR="001E3AE4" w:rsidRPr="002613E2" w:rsidRDefault="001E3AE4" w:rsidP="00592C13">
            <w:pPr>
              <w:widowControl w:val="0"/>
              <w:autoSpaceDE w:val="0"/>
              <w:autoSpaceDN w:val="0"/>
              <w:adjustRightInd w:val="0"/>
            </w:pPr>
            <w:r w:rsidRPr="002613E2">
              <w:t>5.</w:t>
            </w:r>
            <w:r w:rsidRPr="002613E2">
              <w:tab/>
              <w:t xml:space="preserve"> 'minority group'/exp OR 'minority health'/exp OR 'ethnic group'/de OR 'Hispanic'/exp OR 'African American'/exp OR 'American Indian'/exp OR 'Asian American'/exp OR (minorities OR 'minority group*' OR racial OR race OR ethnic* OR latino* OR latina* OR latinx OR hispanic* OR 'mexican america*' OR 'latin american*' OR black OR blacks OR 'african american*' OR 'non-white' OR 'native american*' OR 'american indian*' OR 'first nation'):ab,ti,kw</w:t>
            </w:r>
          </w:p>
        </w:tc>
      </w:tr>
      <w:tr w:rsidR="001E3AE4" w:rsidRPr="002613E2" w14:paraId="25EB5D41" w14:textId="77777777" w:rsidTr="00592C13">
        <w:tc>
          <w:tcPr>
            <w:tcW w:w="9350" w:type="dxa"/>
          </w:tcPr>
          <w:p w14:paraId="1386655D" w14:textId="77777777" w:rsidR="001E3AE4" w:rsidRPr="002613E2" w:rsidRDefault="001E3AE4" w:rsidP="00592C13">
            <w:pPr>
              <w:widowControl w:val="0"/>
              <w:autoSpaceDE w:val="0"/>
              <w:autoSpaceDN w:val="0"/>
              <w:adjustRightInd w:val="0"/>
            </w:pPr>
          </w:p>
        </w:tc>
      </w:tr>
      <w:tr w:rsidR="001E3AE4" w:rsidRPr="002613E2" w14:paraId="36CDCF5C" w14:textId="77777777" w:rsidTr="00592C13">
        <w:tc>
          <w:tcPr>
            <w:tcW w:w="9350" w:type="dxa"/>
          </w:tcPr>
          <w:p w14:paraId="5165507E" w14:textId="77777777" w:rsidR="001E3AE4" w:rsidRPr="002613E2" w:rsidRDefault="001E3AE4" w:rsidP="00592C13">
            <w:pPr>
              <w:widowControl w:val="0"/>
              <w:autoSpaceDE w:val="0"/>
              <w:autoSpaceDN w:val="0"/>
              <w:adjustRightInd w:val="0"/>
            </w:pPr>
            <w:r w:rsidRPr="002613E2">
              <w:t>6.</w:t>
            </w:r>
            <w:r w:rsidRPr="002613E2">
              <w:tab/>
              <w:t>'social determinants of health'/exp OR 'educational status'/exp OR 'economic status'/exp OR 'poverty'/exp OR 'income group'/exp OR 'social status'/exp OR (disadvantaged OR impoverished OR poverty OR 'working poor' OR income):ab,ti,kw OR ((social OR socio*) NEXT/1 (background OR status OR position OR class)):ab,ti,kw</w:t>
            </w:r>
          </w:p>
        </w:tc>
      </w:tr>
      <w:tr w:rsidR="001E3AE4" w:rsidRPr="002613E2" w14:paraId="51A002AD" w14:textId="77777777" w:rsidTr="00592C13">
        <w:tc>
          <w:tcPr>
            <w:tcW w:w="9350" w:type="dxa"/>
          </w:tcPr>
          <w:p w14:paraId="1098D13E" w14:textId="77777777" w:rsidR="001E3AE4" w:rsidRPr="002613E2" w:rsidRDefault="001E3AE4" w:rsidP="00592C13">
            <w:pPr>
              <w:widowControl w:val="0"/>
              <w:autoSpaceDE w:val="0"/>
              <w:autoSpaceDN w:val="0"/>
              <w:adjustRightInd w:val="0"/>
            </w:pPr>
          </w:p>
        </w:tc>
      </w:tr>
      <w:tr w:rsidR="001E3AE4" w:rsidRPr="002613E2" w14:paraId="70CDC552" w14:textId="77777777" w:rsidTr="00592C13">
        <w:tc>
          <w:tcPr>
            <w:tcW w:w="9350" w:type="dxa"/>
          </w:tcPr>
          <w:p w14:paraId="029387CF" w14:textId="77777777" w:rsidR="001E3AE4" w:rsidRPr="002613E2" w:rsidRDefault="001E3AE4" w:rsidP="00592C13">
            <w:pPr>
              <w:widowControl w:val="0"/>
              <w:autoSpaceDE w:val="0"/>
              <w:autoSpaceDN w:val="0"/>
              <w:adjustRightInd w:val="0"/>
            </w:pPr>
            <w:r w:rsidRPr="002613E2">
              <w:t>7.</w:t>
            </w:r>
            <w:r w:rsidRPr="002613E2">
              <w:tab/>
              <w:t xml:space="preserve"> 'rural population'/exp OR 'urban population'/exp OR 'neighborhood'/exp OR (rural OR urban OR neighborhood* OR geographic):ab,ti,kw</w:t>
            </w:r>
          </w:p>
        </w:tc>
      </w:tr>
      <w:tr w:rsidR="001E3AE4" w:rsidRPr="002613E2" w14:paraId="29FA1961" w14:textId="77777777" w:rsidTr="00592C13">
        <w:tc>
          <w:tcPr>
            <w:tcW w:w="9350" w:type="dxa"/>
          </w:tcPr>
          <w:p w14:paraId="2117D2AE" w14:textId="77777777" w:rsidR="001E3AE4" w:rsidRPr="002613E2" w:rsidRDefault="001E3AE4" w:rsidP="00592C13">
            <w:pPr>
              <w:widowControl w:val="0"/>
              <w:autoSpaceDE w:val="0"/>
              <w:autoSpaceDN w:val="0"/>
              <w:adjustRightInd w:val="0"/>
            </w:pPr>
          </w:p>
        </w:tc>
      </w:tr>
      <w:tr w:rsidR="001E3AE4" w:rsidRPr="002613E2" w14:paraId="44B59261" w14:textId="77777777" w:rsidTr="00592C13">
        <w:tc>
          <w:tcPr>
            <w:tcW w:w="9350" w:type="dxa"/>
          </w:tcPr>
          <w:p w14:paraId="7AAC729B" w14:textId="77777777" w:rsidR="001E3AE4" w:rsidRPr="002613E2" w:rsidRDefault="001E3AE4" w:rsidP="00592C13">
            <w:pPr>
              <w:widowControl w:val="0"/>
              <w:autoSpaceDE w:val="0"/>
              <w:autoSpaceDN w:val="0"/>
              <w:adjustRightInd w:val="0"/>
            </w:pPr>
            <w:r w:rsidRPr="002613E2">
              <w:t>8.</w:t>
            </w:r>
            <w:r w:rsidRPr="002613E2">
              <w:tab/>
              <w:t>'literacy'/exp OR (literacy OR literate OR illiterate OR 'second language' OR 'foreign language'):ab,ti,kw OR (english NEAR/3 (profic* OR abilit*)):ab,ti,kw</w:t>
            </w:r>
          </w:p>
        </w:tc>
      </w:tr>
      <w:tr w:rsidR="001E3AE4" w:rsidRPr="002613E2" w14:paraId="7117350F" w14:textId="77777777" w:rsidTr="00592C13">
        <w:tc>
          <w:tcPr>
            <w:tcW w:w="9350" w:type="dxa"/>
          </w:tcPr>
          <w:p w14:paraId="04BD66A3" w14:textId="77777777" w:rsidR="001E3AE4" w:rsidRPr="002613E2" w:rsidRDefault="001E3AE4" w:rsidP="00592C13">
            <w:pPr>
              <w:widowControl w:val="0"/>
              <w:autoSpaceDE w:val="0"/>
              <w:autoSpaceDN w:val="0"/>
              <w:adjustRightInd w:val="0"/>
            </w:pPr>
          </w:p>
        </w:tc>
      </w:tr>
      <w:tr w:rsidR="001E3AE4" w:rsidRPr="002613E2" w14:paraId="26F10BA1" w14:textId="77777777" w:rsidTr="00592C13">
        <w:tc>
          <w:tcPr>
            <w:tcW w:w="9350" w:type="dxa"/>
          </w:tcPr>
          <w:p w14:paraId="225B62FB" w14:textId="77777777" w:rsidR="001E3AE4" w:rsidRPr="002613E2" w:rsidRDefault="001E3AE4" w:rsidP="00592C13">
            <w:pPr>
              <w:widowControl w:val="0"/>
              <w:autoSpaceDE w:val="0"/>
              <w:autoSpaceDN w:val="0"/>
              <w:adjustRightInd w:val="0"/>
            </w:pPr>
            <w:r w:rsidRPr="002613E2">
              <w:t>9.</w:t>
            </w:r>
            <w:r w:rsidRPr="002613E2">
              <w:tab/>
              <w:t xml:space="preserve"> 'sexual and gender minority'/exp OR (lgbtq OR lgbt OR lbg OR glbt OR glbtq OR transgender* OR 'trans-gender' OR transsexual* OR 'trans-person*' OR 'trans-adult*' OR 'trans-individual*' OR 'trans-patient*' OR 'trans-men' OR 'trans-women' OR 'trans-participant*' OR 'trans-youth*' OR cisgender OR cissexual OR gay OR gays OR homosexual* OR 'non-heterosexual*' OR lesbian* OR 'gender minorit*' OR 'sexual minorit*'):ab,ti,kw</w:t>
            </w:r>
          </w:p>
        </w:tc>
      </w:tr>
      <w:tr w:rsidR="001E3AE4" w:rsidRPr="002613E2" w14:paraId="30589075" w14:textId="77777777" w:rsidTr="00592C13">
        <w:tc>
          <w:tcPr>
            <w:tcW w:w="9350" w:type="dxa"/>
          </w:tcPr>
          <w:p w14:paraId="0857EE2B" w14:textId="77777777" w:rsidR="001E3AE4" w:rsidRPr="002613E2" w:rsidRDefault="001E3AE4" w:rsidP="00592C13">
            <w:pPr>
              <w:widowControl w:val="0"/>
              <w:autoSpaceDE w:val="0"/>
              <w:autoSpaceDN w:val="0"/>
              <w:adjustRightInd w:val="0"/>
            </w:pPr>
          </w:p>
        </w:tc>
      </w:tr>
      <w:tr w:rsidR="001E3AE4" w:rsidRPr="002613E2" w14:paraId="3F800C07" w14:textId="77777777" w:rsidTr="00592C13">
        <w:tc>
          <w:tcPr>
            <w:tcW w:w="9350" w:type="dxa"/>
          </w:tcPr>
          <w:p w14:paraId="50AAB21E" w14:textId="77777777" w:rsidR="001E3AE4" w:rsidRPr="002613E2" w:rsidRDefault="001E3AE4" w:rsidP="00592C13">
            <w:pPr>
              <w:widowControl w:val="0"/>
              <w:autoSpaceDE w:val="0"/>
              <w:autoSpaceDN w:val="0"/>
              <w:adjustRightInd w:val="0"/>
            </w:pPr>
            <w:r w:rsidRPr="002613E2">
              <w:t>10.</w:t>
            </w:r>
            <w:r w:rsidRPr="002613E2">
              <w:tab/>
              <w:t xml:space="preserve">(elderly OR elder):ab,ti,kw OR ((older OR aged) NEAR/2 (adult* OR people OR </w:t>
            </w:r>
            <w:r w:rsidRPr="002613E2">
              <w:lastRenderedPageBreak/>
              <w:t>patient* OR individual* OR population*)):ab,ti,kw</w:t>
            </w:r>
          </w:p>
        </w:tc>
      </w:tr>
      <w:tr w:rsidR="001E3AE4" w:rsidRPr="002613E2" w14:paraId="597A86B6" w14:textId="77777777" w:rsidTr="00592C13">
        <w:tc>
          <w:tcPr>
            <w:tcW w:w="9350" w:type="dxa"/>
          </w:tcPr>
          <w:p w14:paraId="2E5A4E4C" w14:textId="77777777" w:rsidR="001E3AE4" w:rsidRPr="002613E2" w:rsidRDefault="001E3AE4" w:rsidP="00592C13">
            <w:pPr>
              <w:widowControl w:val="0"/>
              <w:autoSpaceDE w:val="0"/>
              <w:autoSpaceDN w:val="0"/>
              <w:adjustRightInd w:val="0"/>
            </w:pPr>
          </w:p>
        </w:tc>
      </w:tr>
      <w:tr w:rsidR="001E3AE4" w:rsidRPr="002613E2" w14:paraId="1CF8E7C2" w14:textId="77777777" w:rsidTr="00592C13">
        <w:tc>
          <w:tcPr>
            <w:tcW w:w="9350" w:type="dxa"/>
          </w:tcPr>
          <w:p w14:paraId="4C8ECA6F" w14:textId="77777777" w:rsidR="001E3AE4" w:rsidRPr="002613E2" w:rsidRDefault="001E3AE4" w:rsidP="00592C13">
            <w:pPr>
              <w:widowControl w:val="0"/>
              <w:autoSpaceDE w:val="0"/>
              <w:autoSpaceDN w:val="0"/>
              <w:adjustRightInd w:val="0"/>
            </w:pPr>
            <w:r w:rsidRPr="002613E2">
              <w:t>11.</w:t>
            </w:r>
            <w:r w:rsidRPr="002613E2">
              <w:tab/>
              <w:t>#4 OR #5 OR #6 OR #7 OR #8 OR #9 OR #10</w:t>
            </w:r>
          </w:p>
        </w:tc>
      </w:tr>
      <w:tr w:rsidR="001E3AE4" w:rsidRPr="002613E2" w14:paraId="07CAEFDC" w14:textId="77777777" w:rsidTr="00592C13">
        <w:tc>
          <w:tcPr>
            <w:tcW w:w="9350" w:type="dxa"/>
          </w:tcPr>
          <w:p w14:paraId="13DFB261" w14:textId="77777777" w:rsidR="001E3AE4" w:rsidRPr="002613E2" w:rsidRDefault="001E3AE4" w:rsidP="00592C13">
            <w:pPr>
              <w:widowControl w:val="0"/>
              <w:autoSpaceDE w:val="0"/>
              <w:autoSpaceDN w:val="0"/>
              <w:adjustRightInd w:val="0"/>
            </w:pPr>
          </w:p>
        </w:tc>
      </w:tr>
      <w:tr w:rsidR="001E3AE4" w:rsidRPr="002613E2" w14:paraId="03904439" w14:textId="77777777" w:rsidTr="00592C13">
        <w:tc>
          <w:tcPr>
            <w:tcW w:w="9350" w:type="dxa"/>
          </w:tcPr>
          <w:p w14:paraId="0F607C61" w14:textId="77777777" w:rsidR="001E3AE4" w:rsidRPr="002613E2" w:rsidRDefault="001E3AE4" w:rsidP="00592C13">
            <w:pPr>
              <w:widowControl w:val="0"/>
              <w:autoSpaceDE w:val="0"/>
              <w:autoSpaceDN w:val="0"/>
              <w:adjustRightInd w:val="0"/>
            </w:pPr>
            <w:r w:rsidRPr="002613E2">
              <w:t>12.</w:t>
            </w:r>
            <w:r w:rsidRPr="002613E2">
              <w:tab/>
              <w:t>#1 AND #2 AND #3 AND #11</w:t>
            </w:r>
          </w:p>
        </w:tc>
      </w:tr>
      <w:tr w:rsidR="001E3AE4" w:rsidRPr="002613E2" w14:paraId="22D4EE1F" w14:textId="77777777" w:rsidTr="00592C13">
        <w:tc>
          <w:tcPr>
            <w:tcW w:w="9350" w:type="dxa"/>
          </w:tcPr>
          <w:p w14:paraId="5095EDE9" w14:textId="77777777" w:rsidR="001E3AE4" w:rsidRPr="002613E2" w:rsidRDefault="001E3AE4" w:rsidP="00592C13">
            <w:pPr>
              <w:widowControl w:val="0"/>
              <w:autoSpaceDE w:val="0"/>
              <w:autoSpaceDN w:val="0"/>
              <w:adjustRightInd w:val="0"/>
            </w:pPr>
          </w:p>
        </w:tc>
      </w:tr>
      <w:tr w:rsidR="001E3AE4" w:rsidRPr="002613E2" w14:paraId="230ED2F6" w14:textId="77777777" w:rsidTr="00592C13">
        <w:tc>
          <w:tcPr>
            <w:tcW w:w="9350" w:type="dxa"/>
          </w:tcPr>
          <w:p w14:paraId="5DBFD302" w14:textId="77777777" w:rsidR="001E3AE4" w:rsidRPr="002613E2" w:rsidRDefault="001E3AE4" w:rsidP="00592C13">
            <w:pPr>
              <w:widowControl w:val="0"/>
              <w:autoSpaceDE w:val="0"/>
              <w:autoSpaceDN w:val="0"/>
              <w:adjustRightInd w:val="0"/>
            </w:pPr>
            <w:r w:rsidRPr="002613E2">
              <w:t>13.</w:t>
            </w:r>
            <w:r w:rsidRPr="002613E2">
              <w:tab/>
              <w:t>#12 NOT ('conference abstract'/it OR 'conference review'/it)</w:t>
            </w:r>
          </w:p>
        </w:tc>
      </w:tr>
    </w:tbl>
    <w:p w14:paraId="0ABFFC0A" w14:textId="77777777" w:rsidR="001E3AE4" w:rsidRPr="000656A3" w:rsidRDefault="001E3AE4" w:rsidP="001E3AE4">
      <w:pPr>
        <w:widowControl w:val="0"/>
        <w:autoSpaceDE w:val="0"/>
        <w:autoSpaceDN w:val="0"/>
        <w:adjustRightInd w:val="0"/>
      </w:pPr>
    </w:p>
    <w:p w14:paraId="0234C8DA" w14:textId="77777777" w:rsidR="001E3AE4" w:rsidRPr="000656A3" w:rsidRDefault="001E3AE4" w:rsidP="001E3AE4">
      <w:pPr>
        <w:widowControl w:val="0"/>
        <w:autoSpaceDE w:val="0"/>
        <w:autoSpaceDN w:val="0"/>
        <w:adjustRightInd w:val="0"/>
      </w:pPr>
    </w:p>
    <w:tbl>
      <w:tblPr>
        <w:tblStyle w:val="TableGrid"/>
        <w:tblW w:w="0" w:type="auto"/>
        <w:tblLook w:val="04A0" w:firstRow="1" w:lastRow="0" w:firstColumn="1" w:lastColumn="0" w:noHBand="0" w:noVBand="1"/>
      </w:tblPr>
      <w:tblGrid>
        <w:gridCol w:w="9350"/>
      </w:tblGrid>
      <w:tr w:rsidR="001E3AE4" w:rsidRPr="002613E2" w14:paraId="4CDA344F" w14:textId="77777777" w:rsidTr="00592C13">
        <w:trPr>
          <w:trHeight w:val="1420"/>
        </w:trPr>
        <w:tc>
          <w:tcPr>
            <w:tcW w:w="9350" w:type="dxa"/>
            <w:shd w:val="clear" w:color="auto" w:fill="E7E6E6" w:themeFill="background2"/>
          </w:tcPr>
          <w:p w14:paraId="3E0A1608" w14:textId="77777777" w:rsidR="001E3AE4" w:rsidRPr="002613E2" w:rsidRDefault="001E3AE4" w:rsidP="00592C13">
            <w:pPr>
              <w:widowControl w:val="0"/>
              <w:autoSpaceDE w:val="0"/>
              <w:autoSpaceDN w:val="0"/>
              <w:adjustRightInd w:val="0"/>
              <w:rPr>
                <w:b/>
                <w:bCs/>
              </w:rPr>
            </w:pPr>
            <w:r w:rsidRPr="002613E2">
              <w:rPr>
                <w:b/>
                <w:bCs/>
              </w:rPr>
              <w:t>Web of Science Core Colleciton (Clarivate)</w:t>
            </w:r>
          </w:p>
          <w:p w14:paraId="23FC0BA6" w14:textId="77777777" w:rsidR="001E3AE4" w:rsidRPr="002613E2" w:rsidRDefault="001E3AE4" w:rsidP="00592C13">
            <w:pPr>
              <w:widowControl w:val="0"/>
              <w:autoSpaceDE w:val="0"/>
              <w:autoSpaceDN w:val="0"/>
              <w:adjustRightInd w:val="0"/>
              <w:rPr>
                <w:b/>
                <w:bCs/>
              </w:rPr>
            </w:pPr>
            <w:r w:rsidRPr="002613E2">
              <w:rPr>
                <w:b/>
                <w:bCs/>
              </w:rPr>
              <w:t>Editions = ESCI, SCI-EXPANDED, SSCI</w:t>
            </w:r>
          </w:p>
          <w:p w14:paraId="1757A883" w14:textId="77777777" w:rsidR="001E3AE4" w:rsidRPr="002613E2" w:rsidRDefault="001E3AE4" w:rsidP="00592C13">
            <w:pPr>
              <w:widowControl w:val="0"/>
              <w:autoSpaceDE w:val="0"/>
              <w:autoSpaceDN w:val="0"/>
              <w:adjustRightInd w:val="0"/>
              <w:rPr>
                <w:b/>
                <w:bCs/>
              </w:rPr>
            </w:pPr>
            <w:r w:rsidRPr="002613E2">
              <w:rPr>
                <w:b/>
                <w:bCs/>
              </w:rPr>
              <w:t>Limited to Science and Social Science Citation Indexes, plus Emerging Sources</w:t>
            </w:r>
          </w:p>
          <w:p w14:paraId="18E86ED4" w14:textId="77777777" w:rsidR="001E3AE4" w:rsidRPr="002613E2" w:rsidRDefault="001E3AE4" w:rsidP="00592C13">
            <w:pPr>
              <w:widowControl w:val="0"/>
              <w:autoSpaceDE w:val="0"/>
              <w:autoSpaceDN w:val="0"/>
              <w:adjustRightInd w:val="0"/>
              <w:rPr>
                <w:b/>
                <w:bCs/>
              </w:rPr>
            </w:pPr>
            <w:r>
              <w:rPr>
                <w:b/>
                <w:bCs/>
              </w:rPr>
              <w:t xml:space="preserve">Search Date: September 24, 2021 </w:t>
            </w:r>
          </w:p>
          <w:p w14:paraId="27F06833" w14:textId="77777777" w:rsidR="001E3AE4" w:rsidRPr="002613E2" w:rsidRDefault="001E3AE4" w:rsidP="00592C13">
            <w:pPr>
              <w:widowControl w:val="0"/>
              <w:autoSpaceDE w:val="0"/>
              <w:autoSpaceDN w:val="0"/>
              <w:adjustRightInd w:val="0"/>
              <w:rPr>
                <w:b/>
                <w:bCs/>
              </w:rPr>
            </w:pPr>
            <w:r w:rsidRPr="002613E2">
              <w:rPr>
                <w:b/>
                <w:bCs/>
              </w:rPr>
              <w:t>2,712 Records</w:t>
            </w:r>
          </w:p>
        </w:tc>
      </w:tr>
      <w:tr w:rsidR="001E3AE4" w:rsidRPr="002613E2" w14:paraId="59018307" w14:textId="77777777" w:rsidTr="00592C13">
        <w:tc>
          <w:tcPr>
            <w:tcW w:w="9350" w:type="dxa"/>
          </w:tcPr>
          <w:p w14:paraId="6A1594FC" w14:textId="77777777" w:rsidR="001E3AE4" w:rsidRPr="002613E2" w:rsidRDefault="001E3AE4" w:rsidP="00592C13">
            <w:pPr>
              <w:widowControl w:val="0"/>
              <w:autoSpaceDE w:val="0"/>
              <w:autoSpaceDN w:val="0"/>
              <w:adjustRightInd w:val="0"/>
            </w:pPr>
          </w:p>
        </w:tc>
      </w:tr>
      <w:tr w:rsidR="001E3AE4" w:rsidRPr="002613E2" w14:paraId="3E2CD383" w14:textId="77777777" w:rsidTr="00592C13">
        <w:tc>
          <w:tcPr>
            <w:tcW w:w="9350" w:type="dxa"/>
          </w:tcPr>
          <w:p w14:paraId="2A0C8A92" w14:textId="77777777" w:rsidR="001E3AE4" w:rsidRPr="002613E2" w:rsidRDefault="001E3AE4" w:rsidP="00592C13">
            <w:pPr>
              <w:widowControl w:val="0"/>
              <w:autoSpaceDE w:val="0"/>
              <w:autoSpaceDN w:val="0"/>
              <w:adjustRightInd w:val="0"/>
            </w:pPr>
            <w:r w:rsidRPr="002613E2">
              <w:t>1.</w:t>
            </w:r>
            <w:r w:rsidRPr="002613E2">
              <w:tab/>
              <w:t>TS=(((("patient*" OR "self") NEAR/1 ("report*" OR "rate" OR "rating" OR "rated")) AND (("report*" OR "rate" OR "rating" OR "rated") NEAR/3 ("outcome*" OR "measur*" OR "symptom*"))) OR (("patientreport*" OR "selfreport*") NEAR/3 ("outcome*" OR "measur*" OR "symptom*")) OR "prom" OR "proms" OR "promis")</w:t>
            </w:r>
          </w:p>
        </w:tc>
      </w:tr>
      <w:tr w:rsidR="001E3AE4" w:rsidRPr="002613E2" w14:paraId="1E9D6234" w14:textId="77777777" w:rsidTr="00592C13">
        <w:tc>
          <w:tcPr>
            <w:tcW w:w="9350" w:type="dxa"/>
          </w:tcPr>
          <w:p w14:paraId="58BB2593" w14:textId="77777777" w:rsidR="001E3AE4" w:rsidRPr="002613E2" w:rsidRDefault="001E3AE4" w:rsidP="00592C13">
            <w:pPr>
              <w:widowControl w:val="0"/>
              <w:autoSpaceDE w:val="0"/>
              <w:autoSpaceDN w:val="0"/>
              <w:adjustRightInd w:val="0"/>
            </w:pPr>
          </w:p>
        </w:tc>
      </w:tr>
      <w:tr w:rsidR="001E3AE4" w:rsidRPr="002613E2" w14:paraId="57EA0043" w14:textId="77777777" w:rsidTr="00592C13">
        <w:tc>
          <w:tcPr>
            <w:tcW w:w="9350" w:type="dxa"/>
          </w:tcPr>
          <w:p w14:paraId="16CD2AA7" w14:textId="77777777" w:rsidR="001E3AE4" w:rsidRPr="002613E2" w:rsidRDefault="001E3AE4" w:rsidP="00592C13">
            <w:pPr>
              <w:widowControl w:val="0"/>
              <w:autoSpaceDE w:val="0"/>
              <w:autoSpaceDN w:val="0"/>
              <w:adjustRightInd w:val="0"/>
            </w:pPr>
            <w:r w:rsidRPr="002613E2">
              <w:t>2.</w:t>
            </w:r>
            <w:r w:rsidRPr="002613E2">
              <w:tab/>
              <w:t>TS=("acceptability" OR "satisfaction" OR "experience*" OR "adoption" OR "uptake*" OR "appropriateness" OR "cost" OR "costs" OR "feasibilty" OR "barrier*" OR "challeng*" OR "facilitate*" OR "impact*" OR "implement*" OR "compliance" OR "adherence " OR "fidelity" OR "sustainab*" OR "success* factor*" OR "lesson* learned")</w:t>
            </w:r>
          </w:p>
        </w:tc>
      </w:tr>
      <w:tr w:rsidR="001E3AE4" w:rsidRPr="002613E2" w14:paraId="256E96EA" w14:textId="77777777" w:rsidTr="00592C13">
        <w:tc>
          <w:tcPr>
            <w:tcW w:w="9350" w:type="dxa"/>
          </w:tcPr>
          <w:p w14:paraId="47190200" w14:textId="77777777" w:rsidR="001E3AE4" w:rsidRPr="002613E2" w:rsidRDefault="001E3AE4" w:rsidP="00592C13">
            <w:pPr>
              <w:widowControl w:val="0"/>
              <w:autoSpaceDE w:val="0"/>
              <w:autoSpaceDN w:val="0"/>
              <w:adjustRightInd w:val="0"/>
            </w:pPr>
          </w:p>
        </w:tc>
      </w:tr>
      <w:tr w:rsidR="001E3AE4" w:rsidRPr="002613E2" w14:paraId="067C5134" w14:textId="77777777" w:rsidTr="00592C13">
        <w:tc>
          <w:tcPr>
            <w:tcW w:w="9350" w:type="dxa"/>
          </w:tcPr>
          <w:p w14:paraId="1EA04B7A" w14:textId="77777777" w:rsidR="001E3AE4" w:rsidRPr="002613E2" w:rsidRDefault="001E3AE4" w:rsidP="00592C13">
            <w:pPr>
              <w:widowControl w:val="0"/>
              <w:autoSpaceDE w:val="0"/>
              <w:autoSpaceDN w:val="0"/>
              <w:adjustRightInd w:val="0"/>
            </w:pPr>
            <w:r w:rsidRPr="002613E2">
              <w:t>3.</w:t>
            </w:r>
            <w:r w:rsidRPr="002613E2">
              <w:tab/>
              <w:t>TS=(("clinical" OR "routine" OR "regular*") AND ("care" OR "practice" OR "assess*" OR "implement*" OR "utiliz*" OR "measure*" OR "collect*"))</w:t>
            </w:r>
          </w:p>
        </w:tc>
      </w:tr>
      <w:tr w:rsidR="001E3AE4" w:rsidRPr="002613E2" w14:paraId="4B39005B" w14:textId="77777777" w:rsidTr="00592C13">
        <w:tc>
          <w:tcPr>
            <w:tcW w:w="9350" w:type="dxa"/>
          </w:tcPr>
          <w:p w14:paraId="6A43EF1C" w14:textId="77777777" w:rsidR="001E3AE4" w:rsidRPr="002613E2" w:rsidRDefault="001E3AE4" w:rsidP="00592C13">
            <w:pPr>
              <w:widowControl w:val="0"/>
              <w:autoSpaceDE w:val="0"/>
              <w:autoSpaceDN w:val="0"/>
              <w:adjustRightInd w:val="0"/>
            </w:pPr>
          </w:p>
        </w:tc>
      </w:tr>
      <w:tr w:rsidR="001E3AE4" w:rsidRPr="002613E2" w14:paraId="04C3EE94" w14:textId="77777777" w:rsidTr="00592C13">
        <w:tc>
          <w:tcPr>
            <w:tcW w:w="9350" w:type="dxa"/>
          </w:tcPr>
          <w:p w14:paraId="64CF6E36" w14:textId="77777777" w:rsidR="001E3AE4" w:rsidRPr="002613E2" w:rsidRDefault="001E3AE4" w:rsidP="00592C13">
            <w:pPr>
              <w:widowControl w:val="0"/>
              <w:autoSpaceDE w:val="0"/>
              <w:autoSpaceDN w:val="0"/>
              <w:adjustRightInd w:val="0"/>
            </w:pPr>
            <w:r w:rsidRPr="002613E2">
              <w:t>4.</w:t>
            </w:r>
            <w:r w:rsidRPr="002613E2">
              <w:tab/>
              <w:t>TS=("disparit*" OR "inequalit*" OR "equity")</w:t>
            </w:r>
          </w:p>
        </w:tc>
      </w:tr>
      <w:tr w:rsidR="001E3AE4" w:rsidRPr="002613E2" w14:paraId="1AF2F45A" w14:textId="77777777" w:rsidTr="00592C13">
        <w:tc>
          <w:tcPr>
            <w:tcW w:w="9350" w:type="dxa"/>
          </w:tcPr>
          <w:p w14:paraId="6BA458E3" w14:textId="77777777" w:rsidR="001E3AE4" w:rsidRPr="002613E2" w:rsidRDefault="001E3AE4" w:rsidP="00592C13">
            <w:pPr>
              <w:widowControl w:val="0"/>
              <w:autoSpaceDE w:val="0"/>
              <w:autoSpaceDN w:val="0"/>
              <w:adjustRightInd w:val="0"/>
            </w:pPr>
          </w:p>
        </w:tc>
      </w:tr>
      <w:tr w:rsidR="001E3AE4" w:rsidRPr="002613E2" w14:paraId="6D344445" w14:textId="77777777" w:rsidTr="00592C13">
        <w:tc>
          <w:tcPr>
            <w:tcW w:w="9350" w:type="dxa"/>
          </w:tcPr>
          <w:p w14:paraId="7594EC25" w14:textId="77777777" w:rsidR="001E3AE4" w:rsidRPr="002613E2" w:rsidRDefault="001E3AE4" w:rsidP="00592C13">
            <w:pPr>
              <w:widowControl w:val="0"/>
              <w:autoSpaceDE w:val="0"/>
              <w:autoSpaceDN w:val="0"/>
              <w:adjustRightInd w:val="0"/>
            </w:pPr>
            <w:r w:rsidRPr="002613E2">
              <w:t>5.</w:t>
            </w:r>
            <w:r w:rsidRPr="002613E2">
              <w:tab/>
              <w:t xml:space="preserve"> TS=("minorities" OR "minority group*" OR "racial" OR "race" OR "ethnic*" OR "latino*" OR "latina*" OR "latinx" OR "hispanic*" OR "mexican america*" OR "latin american*" OR "black" OR "blacks" OR "african american*" OR "non-white" OR "native american*" OR "american indian*" OR "first nation")</w:t>
            </w:r>
          </w:p>
        </w:tc>
      </w:tr>
      <w:tr w:rsidR="001E3AE4" w:rsidRPr="002613E2" w14:paraId="7785C128" w14:textId="77777777" w:rsidTr="00592C13">
        <w:tc>
          <w:tcPr>
            <w:tcW w:w="9350" w:type="dxa"/>
          </w:tcPr>
          <w:p w14:paraId="092BFC96" w14:textId="77777777" w:rsidR="001E3AE4" w:rsidRPr="002613E2" w:rsidRDefault="001E3AE4" w:rsidP="00592C13">
            <w:pPr>
              <w:widowControl w:val="0"/>
              <w:autoSpaceDE w:val="0"/>
              <w:autoSpaceDN w:val="0"/>
              <w:adjustRightInd w:val="0"/>
            </w:pPr>
          </w:p>
        </w:tc>
      </w:tr>
      <w:tr w:rsidR="001E3AE4" w:rsidRPr="002613E2" w14:paraId="5A8F5E3F" w14:textId="77777777" w:rsidTr="00592C13">
        <w:tc>
          <w:tcPr>
            <w:tcW w:w="9350" w:type="dxa"/>
          </w:tcPr>
          <w:p w14:paraId="61502459" w14:textId="77777777" w:rsidR="001E3AE4" w:rsidRPr="002613E2" w:rsidRDefault="001E3AE4" w:rsidP="00592C13">
            <w:pPr>
              <w:widowControl w:val="0"/>
              <w:autoSpaceDE w:val="0"/>
              <w:autoSpaceDN w:val="0"/>
              <w:adjustRightInd w:val="0"/>
            </w:pPr>
            <w:r w:rsidRPr="002613E2">
              <w:t>6.</w:t>
            </w:r>
            <w:r w:rsidRPr="002613E2">
              <w:tab/>
              <w:t>TS=("disadvantaged" OR "impoverished" OR "poverty" OR "working poor" OR "income" OR (("social" OR "socio*") NEAR/1 ("background" OR "status" OR "position" OR "class")))</w:t>
            </w:r>
          </w:p>
        </w:tc>
      </w:tr>
      <w:tr w:rsidR="001E3AE4" w:rsidRPr="002613E2" w14:paraId="5631815F" w14:textId="77777777" w:rsidTr="00592C13">
        <w:tc>
          <w:tcPr>
            <w:tcW w:w="9350" w:type="dxa"/>
          </w:tcPr>
          <w:p w14:paraId="491F70A7" w14:textId="77777777" w:rsidR="001E3AE4" w:rsidRPr="002613E2" w:rsidRDefault="001E3AE4" w:rsidP="00592C13">
            <w:pPr>
              <w:widowControl w:val="0"/>
              <w:autoSpaceDE w:val="0"/>
              <w:autoSpaceDN w:val="0"/>
              <w:adjustRightInd w:val="0"/>
            </w:pPr>
          </w:p>
        </w:tc>
      </w:tr>
      <w:tr w:rsidR="001E3AE4" w:rsidRPr="002613E2" w14:paraId="71DD6F07" w14:textId="77777777" w:rsidTr="00592C13">
        <w:tc>
          <w:tcPr>
            <w:tcW w:w="9350" w:type="dxa"/>
          </w:tcPr>
          <w:p w14:paraId="443CF706" w14:textId="77777777" w:rsidR="001E3AE4" w:rsidRPr="002613E2" w:rsidRDefault="001E3AE4" w:rsidP="00592C13">
            <w:pPr>
              <w:widowControl w:val="0"/>
              <w:autoSpaceDE w:val="0"/>
              <w:autoSpaceDN w:val="0"/>
              <w:adjustRightInd w:val="0"/>
            </w:pPr>
            <w:r w:rsidRPr="002613E2">
              <w:t>7.</w:t>
            </w:r>
            <w:r w:rsidRPr="002613E2">
              <w:tab/>
              <w:t>TS=("rural" OR "urban" OR "neighborhood*" OR "geographic")</w:t>
            </w:r>
          </w:p>
        </w:tc>
      </w:tr>
      <w:tr w:rsidR="001E3AE4" w:rsidRPr="002613E2" w14:paraId="3645A672" w14:textId="77777777" w:rsidTr="00592C13">
        <w:tc>
          <w:tcPr>
            <w:tcW w:w="9350" w:type="dxa"/>
          </w:tcPr>
          <w:p w14:paraId="56F9552E" w14:textId="77777777" w:rsidR="001E3AE4" w:rsidRPr="002613E2" w:rsidRDefault="001E3AE4" w:rsidP="00592C13">
            <w:pPr>
              <w:widowControl w:val="0"/>
              <w:autoSpaceDE w:val="0"/>
              <w:autoSpaceDN w:val="0"/>
              <w:adjustRightInd w:val="0"/>
            </w:pPr>
          </w:p>
        </w:tc>
      </w:tr>
      <w:tr w:rsidR="001E3AE4" w:rsidRPr="002613E2" w14:paraId="45CAF986" w14:textId="77777777" w:rsidTr="00592C13">
        <w:tc>
          <w:tcPr>
            <w:tcW w:w="9350" w:type="dxa"/>
          </w:tcPr>
          <w:p w14:paraId="290F2A00" w14:textId="77777777" w:rsidR="001E3AE4" w:rsidRPr="002613E2" w:rsidRDefault="001E3AE4" w:rsidP="00592C13">
            <w:pPr>
              <w:widowControl w:val="0"/>
              <w:autoSpaceDE w:val="0"/>
              <w:autoSpaceDN w:val="0"/>
              <w:adjustRightInd w:val="0"/>
            </w:pPr>
            <w:r w:rsidRPr="002613E2">
              <w:t>8.</w:t>
            </w:r>
            <w:r w:rsidRPr="002613E2">
              <w:tab/>
              <w:t>TS=("literacy" OR "literate" OR "illiterate" OR "second language" OR "foreign language" OR ("english" NEAR/3 ("profic*" OR "abilit*")))</w:t>
            </w:r>
          </w:p>
        </w:tc>
      </w:tr>
      <w:tr w:rsidR="001E3AE4" w:rsidRPr="002613E2" w14:paraId="444AB1C2" w14:textId="77777777" w:rsidTr="00592C13">
        <w:tc>
          <w:tcPr>
            <w:tcW w:w="9350" w:type="dxa"/>
          </w:tcPr>
          <w:p w14:paraId="16D35403" w14:textId="77777777" w:rsidR="001E3AE4" w:rsidRPr="002613E2" w:rsidRDefault="001E3AE4" w:rsidP="00592C13">
            <w:pPr>
              <w:widowControl w:val="0"/>
              <w:autoSpaceDE w:val="0"/>
              <w:autoSpaceDN w:val="0"/>
              <w:adjustRightInd w:val="0"/>
            </w:pPr>
          </w:p>
        </w:tc>
      </w:tr>
      <w:tr w:rsidR="001E3AE4" w:rsidRPr="002613E2" w14:paraId="05F83B3B" w14:textId="77777777" w:rsidTr="00592C13">
        <w:tc>
          <w:tcPr>
            <w:tcW w:w="9350" w:type="dxa"/>
          </w:tcPr>
          <w:p w14:paraId="009241F0" w14:textId="77777777" w:rsidR="001E3AE4" w:rsidRPr="002613E2" w:rsidRDefault="001E3AE4" w:rsidP="00592C13">
            <w:pPr>
              <w:widowControl w:val="0"/>
              <w:autoSpaceDE w:val="0"/>
              <w:autoSpaceDN w:val="0"/>
              <w:adjustRightInd w:val="0"/>
            </w:pPr>
            <w:r w:rsidRPr="002613E2">
              <w:t>9.</w:t>
            </w:r>
            <w:r w:rsidRPr="002613E2">
              <w:tab/>
              <w:t>TS=("lgbtq" OR "lgbt" OR "lbg" OR "glbt" OR "glbtq" OR "transgender*" OR "trans-</w:t>
            </w:r>
            <w:r w:rsidRPr="002613E2">
              <w:lastRenderedPageBreak/>
              <w:t>gender" OR "transsexual*" OR "trans-person*" OR "trans-adult*" OR "trans-individual*" OR "trans-patient*" OR "trans-men" OR "trans-women" OR "trans-participant*" OR "trans-youth*" OR "cisgender" OR "cissexual" OR "gay" OR "gays" OR "homosexual*" OR "non-heterosexual*" OR "lesbian*" OR "gender minorit*" OR "sexual minorit*")</w:t>
            </w:r>
          </w:p>
        </w:tc>
      </w:tr>
      <w:tr w:rsidR="001E3AE4" w:rsidRPr="002613E2" w14:paraId="1ADAB500" w14:textId="77777777" w:rsidTr="00592C13">
        <w:tc>
          <w:tcPr>
            <w:tcW w:w="9350" w:type="dxa"/>
          </w:tcPr>
          <w:p w14:paraId="1F04EBE7" w14:textId="77777777" w:rsidR="001E3AE4" w:rsidRPr="002613E2" w:rsidRDefault="001E3AE4" w:rsidP="00592C13">
            <w:pPr>
              <w:widowControl w:val="0"/>
              <w:autoSpaceDE w:val="0"/>
              <w:autoSpaceDN w:val="0"/>
              <w:adjustRightInd w:val="0"/>
            </w:pPr>
          </w:p>
        </w:tc>
      </w:tr>
      <w:tr w:rsidR="001E3AE4" w:rsidRPr="002613E2" w14:paraId="6B241CDB" w14:textId="77777777" w:rsidTr="00592C13">
        <w:tc>
          <w:tcPr>
            <w:tcW w:w="9350" w:type="dxa"/>
          </w:tcPr>
          <w:p w14:paraId="535E7E67" w14:textId="77777777" w:rsidR="001E3AE4" w:rsidRPr="002613E2" w:rsidRDefault="001E3AE4" w:rsidP="00592C13">
            <w:pPr>
              <w:widowControl w:val="0"/>
              <w:autoSpaceDE w:val="0"/>
              <w:autoSpaceDN w:val="0"/>
              <w:adjustRightInd w:val="0"/>
            </w:pPr>
            <w:r w:rsidRPr="002613E2">
              <w:t>10.</w:t>
            </w:r>
            <w:r w:rsidRPr="002613E2">
              <w:tab/>
              <w:t>TS=("elderly" OR "elder" OR (("older" OR "aged") NEAR/2 ("adult*" OR "people" OR "patient*" OR "individual*" OR "population*")))</w:t>
            </w:r>
          </w:p>
        </w:tc>
      </w:tr>
      <w:tr w:rsidR="001E3AE4" w:rsidRPr="002613E2" w14:paraId="6F93C4EF" w14:textId="77777777" w:rsidTr="00592C13">
        <w:tc>
          <w:tcPr>
            <w:tcW w:w="9350" w:type="dxa"/>
          </w:tcPr>
          <w:p w14:paraId="6373E136" w14:textId="77777777" w:rsidR="001E3AE4" w:rsidRPr="002613E2" w:rsidRDefault="001E3AE4" w:rsidP="00592C13">
            <w:pPr>
              <w:widowControl w:val="0"/>
              <w:autoSpaceDE w:val="0"/>
              <w:autoSpaceDN w:val="0"/>
              <w:adjustRightInd w:val="0"/>
            </w:pPr>
          </w:p>
        </w:tc>
      </w:tr>
      <w:tr w:rsidR="001E3AE4" w:rsidRPr="002613E2" w14:paraId="2563FF16" w14:textId="77777777" w:rsidTr="00592C13">
        <w:tc>
          <w:tcPr>
            <w:tcW w:w="9350" w:type="dxa"/>
          </w:tcPr>
          <w:p w14:paraId="12F6E962" w14:textId="77777777" w:rsidR="001E3AE4" w:rsidRPr="002613E2" w:rsidRDefault="001E3AE4" w:rsidP="00592C13">
            <w:pPr>
              <w:widowControl w:val="0"/>
              <w:autoSpaceDE w:val="0"/>
              <w:autoSpaceDN w:val="0"/>
              <w:adjustRightInd w:val="0"/>
            </w:pPr>
            <w:r w:rsidRPr="002613E2">
              <w:t>11.</w:t>
            </w:r>
            <w:r w:rsidRPr="002613E2">
              <w:tab/>
              <w:t>#4 OR #5 OR #6 OR #7 OR #8 OR #9 OR #10</w:t>
            </w:r>
          </w:p>
        </w:tc>
      </w:tr>
      <w:tr w:rsidR="001E3AE4" w:rsidRPr="002613E2" w14:paraId="454005B3" w14:textId="77777777" w:rsidTr="00592C13">
        <w:tc>
          <w:tcPr>
            <w:tcW w:w="9350" w:type="dxa"/>
          </w:tcPr>
          <w:p w14:paraId="083DC876" w14:textId="77777777" w:rsidR="001E3AE4" w:rsidRPr="002613E2" w:rsidRDefault="001E3AE4" w:rsidP="00592C13">
            <w:pPr>
              <w:widowControl w:val="0"/>
              <w:autoSpaceDE w:val="0"/>
              <w:autoSpaceDN w:val="0"/>
              <w:adjustRightInd w:val="0"/>
            </w:pPr>
          </w:p>
        </w:tc>
      </w:tr>
      <w:tr w:rsidR="001E3AE4" w:rsidRPr="002613E2" w14:paraId="3759FEBF" w14:textId="77777777" w:rsidTr="00592C13">
        <w:tc>
          <w:tcPr>
            <w:tcW w:w="9350" w:type="dxa"/>
          </w:tcPr>
          <w:p w14:paraId="44276BA9" w14:textId="77777777" w:rsidR="001E3AE4" w:rsidRPr="002613E2" w:rsidRDefault="001E3AE4" w:rsidP="00592C13">
            <w:pPr>
              <w:widowControl w:val="0"/>
              <w:autoSpaceDE w:val="0"/>
              <w:autoSpaceDN w:val="0"/>
              <w:adjustRightInd w:val="0"/>
            </w:pPr>
            <w:r w:rsidRPr="002613E2">
              <w:t>12.</w:t>
            </w:r>
            <w:r w:rsidRPr="002613E2">
              <w:tab/>
              <w:t>#1 AND #2 AND #3 AND #11</w:t>
            </w:r>
          </w:p>
        </w:tc>
      </w:tr>
    </w:tbl>
    <w:p w14:paraId="128EC2C0" w14:textId="77777777" w:rsidR="001E3AE4" w:rsidRDefault="001E3AE4" w:rsidP="001E3AE4">
      <w:pPr>
        <w:widowControl w:val="0"/>
        <w:autoSpaceDE w:val="0"/>
        <w:autoSpaceDN w:val="0"/>
        <w:adjustRightInd w:val="0"/>
      </w:pPr>
    </w:p>
    <w:p w14:paraId="09D1FFAB" w14:textId="77777777" w:rsidR="001E3AE4" w:rsidRPr="000656A3" w:rsidRDefault="001E3AE4" w:rsidP="001E3AE4">
      <w:pPr>
        <w:widowControl w:val="0"/>
        <w:autoSpaceDE w:val="0"/>
        <w:autoSpaceDN w:val="0"/>
        <w:adjustRightInd w:val="0"/>
      </w:pPr>
    </w:p>
    <w:tbl>
      <w:tblPr>
        <w:tblStyle w:val="TableGrid"/>
        <w:tblW w:w="0" w:type="auto"/>
        <w:tblLook w:val="04A0" w:firstRow="1" w:lastRow="0" w:firstColumn="1" w:lastColumn="0" w:noHBand="0" w:noVBand="1"/>
      </w:tblPr>
      <w:tblGrid>
        <w:gridCol w:w="9350"/>
      </w:tblGrid>
      <w:tr w:rsidR="001E3AE4" w:rsidRPr="002613E2" w14:paraId="5E23DE4D" w14:textId="77777777" w:rsidTr="00592C13">
        <w:trPr>
          <w:trHeight w:val="848"/>
        </w:trPr>
        <w:tc>
          <w:tcPr>
            <w:tcW w:w="9350" w:type="dxa"/>
            <w:shd w:val="clear" w:color="auto" w:fill="E7E6E6" w:themeFill="background2"/>
          </w:tcPr>
          <w:p w14:paraId="5849F446" w14:textId="77777777" w:rsidR="001E3AE4" w:rsidRPr="002613E2" w:rsidRDefault="001E3AE4" w:rsidP="00592C13">
            <w:pPr>
              <w:widowControl w:val="0"/>
              <w:autoSpaceDE w:val="0"/>
              <w:autoSpaceDN w:val="0"/>
              <w:adjustRightInd w:val="0"/>
              <w:rPr>
                <w:b/>
                <w:bCs/>
              </w:rPr>
            </w:pPr>
            <w:r w:rsidRPr="002613E2">
              <w:rPr>
                <w:b/>
                <w:bCs/>
              </w:rPr>
              <w:t>CINAHL (EBSCO)</w:t>
            </w:r>
          </w:p>
          <w:p w14:paraId="282D0144" w14:textId="77777777" w:rsidR="001E3AE4" w:rsidRPr="002613E2" w:rsidRDefault="001E3AE4" w:rsidP="00592C13">
            <w:pPr>
              <w:widowControl w:val="0"/>
              <w:autoSpaceDE w:val="0"/>
              <w:autoSpaceDN w:val="0"/>
              <w:adjustRightInd w:val="0"/>
              <w:rPr>
                <w:b/>
                <w:bCs/>
              </w:rPr>
            </w:pPr>
            <w:r>
              <w:rPr>
                <w:b/>
                <w:bCs/>
              </w:rPr>
              <w:t xml:space="preserve">Search Date: September 24, 2021 </w:t>
            </w:r>
          </w:p>
          <w:p w14:paraId="61964D64" w14:textId="77777777" w:rsidR="001E3AE4" w:rsidRPr="002613E2" w:rsidRDefault="001E3AE4" w:rsidP="00592C13">
            <w:pPr>
              <w:widowControl w:val="0"/>
              <w:autoSpaceDE w:val="0"/>
              <w:autoSpaceDN w:val="0"/>
              <w:adjustRightInd w:val="0"/>
              <w:rPr>
                <w:b/>
                <w:bCs/>
              </w:rPr>
            </w:pPr>
            <w:r w:rsidRPr="002613E2">
              <w:rPr>
                <w:b/>
                <w:bCs/>
              </w:rPr>
              <w:t>964 Records</w:t>
            </w:r>
          </w:p>
        </w:tc>
      </w:tr>
      <w:tr w:rsidR="001E3AE4" w:rsidRPr="002613E2" w14:paraId="1B89828D" w14:textId="77777777" w:rsidTr="00592C13">
        <w:tc>
          <w:tcPr>
            <w:tcW w:w="9350" w:type="dxa"/>
          </w:tcPr>
          <w:p w14:paraId="21141C2C" w14:textId="77777777" w:rsidR="001E3AE4" w:rsidRPr="002613E2" w:rsidRDefault="001E3AE4" w:rsidP="00592C13">
            <w:pPr>
              <w:widowControl w:val="0"/>
              <w:autoSpaceDE w:val="0"/>
              <w:autoSpaceDN w:val="0"/>
              <w:adjustRightInd w:val="0"/>
            </w:pPr>
          </w:p>
        </w:tc>
      </w:tr>
      <w:tr w:rsidR="001E3AE4" w:rsidRPr="002613E2" w14:paraId="21B4AE58" w14:textId="77777777" w:rsidTr="00592C13">
        <w:tc>
          <w:tcPr>
            <w:tcW w:w="9350" w:type="dxa"/>
          </w:tcPr>
          <w:p w14:paraId="05622867" w14:textId="77777777" w:rsidR="001E3AE4" w:rsidRPr="002613E2" w:rsidRDefault="001E3AE4" w:rsidP="00592C13">
            <w:pPr>
              <w:widowControl w:val="0"/>
              <w:autoSpaceDE w:val="0"/>
              <w:autoSpaceDN w:val="0"/>
              <w:adjustRightInd w:val="0"/>
            </w:pPr>
            <w:r w:rsidRPr="002613E2">
              <w:t>1.</w:t>
            </w:r>
            <w:r w:rsidRPr="002613E2">
              <w:tab/>
              <w:t>(MH ("Patient-Reported Outcomes") OR TI ((((patient* OR self) W1 (report* OR rate OR rating OR rated)) and ((report* OR rate OR rating OR rated) N3 (outcome* OR measur* OR symptom*))) OR ((patientreport* OR selfreport*) N3 (outcome* OR measur* OR symptom*)) OR prom OR proms OR promis) OR AB ((((patient* OR self) W1 (report* OR rate OR rating OR rated)) and ((report* OR rate OR rating OR rated) N3 (outcome* OR measur* OR symptom*))) OR ((patientreport* OR selfreport*) N3 (outcome* OR measur* OR symptom*)) OR prom OR proms OR promis))</w:t>
            </w:r>
          </w:p>
        </w:tc>
      </w:tr>
      <w:tr w:rsidR="001E3AE4" w:rsidRPr="002613E2" w14:paraId="795BD2A4" w14:textId="77777777" w:rsidTr="00592C13">
        <w:tc>
          <w:tcPr>
            <w:tcW w:w="9350" w:type="dxa"/>
          </w:tcPr>
          <w:p w14:paraId="2B911EEA" w14:textId="77777777" w:rsidR="001E3AE4" w:rsidRPr="002613E2" w:rsidRDefault="001E3AE4" w:rsidP="00592C13">
            <w:pPr>
              <w:widowControl w:val="0"/>
              <w:autoSpaceDE w:val="0"/>
              <w:autoSpaceDN w:val="0"/>
              <w:adjustRightInd w:val="0"/>
            </w:pPr>
          </w:p>
        </w:tc>
      </w:tr>
      <w:tr w:rsidR="001E3AE4" w:rsidRPr="002613E2" w14:paraId="4D9CA9C7" w14:textId="77777777" w:rsidTr="00592C13">
        <w:tc>
          <w:tcPr>
            <w:tcW w:w="9350" w:type="dxa"/>
          </w:tcPr>
          <w:p w14:paraId="52ACE366" w14:textId="77777777" w:rsidR="001E3AE4" w:rsidRPr="002613E2" w:rsidRDefault="001E3AE4" w:rsidP="00592C13">
            <w:pPr>
              <w:widowControl w:val="0"/>
              <w:autoSpaceDE w:val="0"/>
              <w:autoSpaceDN w:val="0"/>
              <w:adjustRightInd w:val="0"/>
            </w:pPr>
            <w:r w:rsidRPr="002613E2">
              <w:t>2.</w:t>
            </w:r>
            <w:r w:rsidRPr="002613E2">
              <w:tab/>
              <w:t>(MH ("Patient Compliance" OR "Costs and Cost Analysis+" OR "Program Evaluation" OR "Program Implementation") OR TI (acceptability OR satisfaction OR experience* OR adoption OR uptake* OR appropriateness OR cost? OR feasibilty OR barrier* OR challeng* OR facilitate* OR impact* OR implement* OR compliance OR adherence OR fidelity OR sustainab* OR (success* W1 factor*) OR (lesson* W1 learned)) OR AB (acceptability OR satisfaction OR experience* OR adoption OR uptake* OR appropriateness OR cost? OR feasibilty OR barrier* OR challeng* OR facilitate* OR impact* OR implement* OR compliance OR adherence OR fidelity OR sustainab* OR (success* W1 factor*) OR (lesson* W1 learned)))</w:t>
            </w:r>
          </w:p>
        </w:tc>
      </w:tr>
      <w:tr w:rsidR="001E3AE4" w:rsidRPr="002613E2" w14:paraId="00922380" w14:textId="77777777" w:rsidTr="00592C13">
        <w:tc>
          <w:tcPr>
            <w:tcW w:w="9350" w:type="dxa"/>
          </w:tcPr>
          <w:p w14:paraId="0E2A1C73" w14:textId="77777777" w:rsidR="001E3AE4" w:rsidRPr="002613E2" w:rsidRDefault="001E3AE4" w:rsidP="00592C13">
            <w:pPr>
              <w:widowControl w:val="0"/>
              <w:autoSpaceDE w:val="0"/>
              <w:autoSpaceDN w:val="0"/>
              <w:adjustRightInd w:val="0"/>
            </w:pPr>
          </w:p>
        </w:tc>
      </w:tr>
      <w:tr w:rsidR="001E3AE4" w:rsidRPr="002613E2" w14:paraId="236B6FE3" w14:textId="77777777" w:rsidTr="00592C13">
        <w:tc>
          <w:tcPr>
            <w:tcW w:w="9350" w:type="dxa"/>
          </w:tcPr>
          <w:p w14:paraId="01689010" w14:textId="77777777" w:rsidR="001E3AE4" w:rsidRPr="002613E2" w:rsidRDefault="001E3AE4" w:rsidP="00592C13">
            <w:pPr>
              <w:widowControl w:val="0"/>
              <w:autoSpaceDE w:val="0"/>
              <w:autoSpaceDN w:val="0"/>
              <w:adjustRightInd w:val="0"/>
            </w:pPr>
            <w:r w:rsidRPr="002613E2">
              <w:t>3.</w:t>
            </w:r>
            <w:r w:rsidRPr="002613E2">
              <w:tab/>
              <w:t>(TI ((clinical OR routine OR regular*) and (care OR practice OR assess* OR implement* OR utiliz* OR measure* OR collect*)) OR AB ((clinical OR routine OR regular*) and (care OR practice OR assess* OR implement* OR utiliz* OR measure* OR collect*)))</w:t>
            </w:r>
          </w:p>
        </w:tc>
      </w:tr>
      <w:tr w:rsidR="001E3AE4" w:rsidRPr="002613E2" w14:paraId="5C09657F" w14:textId="77777777" w:rsidTr="00592C13">
        <w:tc>
          <w:tcPr>
            <w:tcW w:w="9350" w:type="dxa"/>
          </w:tcPr>
          <w:p w14:paraId="6BB00DAC" w14:textId="77777777" w:rsidR="001E3AE4" w:rsidRPr="002613E2" w:rsidRDefault="001E3AE4" w:rsidP="00592C13">
            <w:pPr>
              <w:widowControl w:val="0"/>
              <w:autoSpaceDE w:val="0"/>
              <w:autoSpaceDN w:val="0"/>
              <w:adjustRightInd w:val="0"/>
            </w:pPr>
          </w:p>
        </w:tc>
      </w:tr>
      <w:tr w:rsidR="001E3AE4" w:rsidRPr="002613E2" w14:paraId="43BE9D36" w14:textId="77777777" w:rsidTr="00592C13">
        <w:tc>
          <w:tcPr>
            <w:tcW w:w="9350" w:type="dxa"/>
          </w:tcPr>
          <w:p w14:paraId="6F87B1D8" w14:textId="77777777" w:rsidR="001E3AE4" w:rsidRPr="002613E2" w:rsidRDefault="001E3AE4" w:rsidP="00592C13">
            <w:pPr>
              <w:widowControl w:val="0"/>
              <w:autoSpaceDE w:val="0"/>
              <w:autoSpaceDN w:val="0"/>
              <w:adjustRightInd w:val="0"/>
            </w:pPr>
            <w:r w:rsidRPr="002613E2">
              <w:t>4.</w:t>
            </w:r>
            <w:r w:rsidRPr="002613E2">
              <w:tab/>
              <w:t>(MH ("Healthcare Disparities" OR "Health Status Disparities" OR "Health Services Accessibility") OR TI (disparit* OR inequalit* OR equity) OR AB (disparit* OR inequalit* OR equity))</w:t>
            </w:r>
          </w:p>
        </w:tc>
      </w:tr>
      <w:tr w:rsidR="001E3AE4" w:rsidRPr="002613E2" w14:paraId="198B3DC4" w14:textId="77777777" w:rsidTr="00592C13">
        <w:tc>
          <w:tcPr>
            <w:tcW w:w="9350" w:type="dxa"/>
          </w:tcPr>
          <w:p w14:paraId="02A1F045" w14:textId="77777777" w:rsidR="001E3AE4" w:rsidRPr="002613E2" w:rsidRDefault="001E3AE4" w:rsidP="00592C13">
            <w:pPr>
              <w:widowControl w:val="0"/>
              <w:autoSpaceDE w:val="0"/>
              <w:autoSpaceDN w:val="0"/>
              <w:adjustRightInd w:val="0"/>
            </w:pPr>
          </w:p>
        </w:tc>
      </w:tr>
      <w:tr w:rsidR="001E3AE4" w:rsidRPr="002613E2" w14:paraId="18E70351" w14:textId="77777777" w:rsidTr="00592C13">
        <w:tc>
          <w:tcPr>
            <w:tcW w:w="9350" w:type="dxa"/>
          </w:tcPr>
          <w:p w14:paraId="0DCD529D" w14:textId="77777777" w:rsidR="001E3AE4" w:rsidRPr="002613E2" w:rsidRDefault="001E3AE4" w:rsidP="00592C13">
            <w:pPr>
              <w:widowControl w:val="0"/>
              <w:autoSpaceDE w:val="0"/>
              <w:autoSpaceDN w:val="0"/>
              <w:adjustRightInd w:val="0"/>
            </w:pPr>
            <w:r w:rsidRPr="002613E2">
              <w:t>5.</w:t>
            </w:r>
            <w:r w:rsidRPr="002613E2">
              <w:tab/>
              <w:t xml:space="preserve">(MH ("Minority Groups" OR "Ethnic Groups" OR "Hispanic Americans" OR "Native Americans" OR "Black Persons") OR TI (minorities or "minority group*" or racial or race or </w:t>
            </w:r>
            <w:r w:rsidRPr="002613E2">
              <w:lastRenderedPageBreak/>
              <w:t>ethnic* or latino* or latina* or latinx or hispanic* or "mexican american*" or "latin american*" or black OR blacks or "african american*" or "non-white" or "native american*" or "american indian*" or "first nation*") OR AB (minorities or "minority group*" or racial or race or ethnic* or latino* or latina* or latinx or hispanic* or "mexican american*" or "latin american*" or black OR blacks or "african american*" or "non-white" or "native american*" or "american indian*" or "first nation*"))</w:t>
            </w:r>
          </w:p>
        </w:tc>
      </w:tr>
      <w:tr w:rsidR="001E3AE4" w:rsidRPr="002613E2" w14:paraId="79E2307A" w14:textId="77777777" w:rsidTr="00592C13">
        <w:tc>
          <w:tcPr>
            <w:tcW w:w="9350" w:type="dxa"/>
          </w:tcPr>
          <w:p w14:paraId="7176E954" w14:textId="77777777" w:rsidR="001E3AE4" w:rsidRPr="002613E2" w:rsidRDefault="001E3AE4" w:rsidP="00592C13">
            <w:pPr>
              <w:widowControl w:val="0"/>
              <w:autoSpaceDE w:val="0"/>
              <w:autoSpaceDN w:val="0"/>
              <w:adjustRightInd w:val="0"/>
            </w:pPr>
          </w:p>
        </w:tc>
      </w:tr>
      <w:tr w:rsidR="001E3AE4" w:rsidRPr="002613E2" w14:paraId="17951CB1" w14:textId="77777777" w:rsidTr="00592C13">
        <w:tc>
          <w:tcPr>
            <w:tcW w:w="9350" w:type="dxa"/>
          </w:tcPr>
          <w:p w14:paraId="756AA6FD" w14:textId="77777777" w:rsidR="001E3AE4" w:rsidRPr="002613E2" w:rsidRDefault="001E3AE4" w:rsidP="00592C13">
            <w:pPr>
              <w:widowControl w:val="0"/>
              <w:autoSpaceDE w:val="0"/>
              <w:autoSpaceDN w:val="0"/>
              <w:adjustRightInd w:val="0"/>
            </w:pPr>
            <w:r w:rsidRPr="002613E2">
              <w:t>6.</w:t>
            </w:r>
            <w:r w:rsidRPr="002613E2">
              <w:tab/>
              <w:t>(MH ("Social Determinants of Health" OR "Socioeconomic Factors" OR "Economic Status" OR "Poverty" OR "Social Class" OR "Social Factors" OR "Educational Status") OR TI (disadvantaged OR impoverished OR poverty OR "working poor" OR income OR ((social OR socio*) W1 (background OR status OR position OR class))) OR AB (disadvantaged OR impoverished OR poverty OR "working poor" OR income OR ((social OR socio*) W1 (background OR status OR position OR class))))</w:t>
            </w:r>
          </w:p>
        </w:tc>
      </w:tr>
      <w:tr w:rsidR="001E3AE4" w:rsidRPr="002613E2" w14:paraId="4A658088" w14:textId="77777777" w:rsidTr="00592C13">
        <w:tc>
          <w:tcPr>
            <w:tcW w:w="9350" w:type="dxa"/>
          </w:tcPr>
          <w:p w14:paraId="4E7A719D" w14:textId="77777777" w:rsidR="001E3AE4" w:rsidRPr="002613E2" w:rsidRDefault="001E3AE4" w:rsidP="00592C13">
            <w:pPr>
              <w:widowControl w:val="0"/>
              <w:autoSpaceDE w:val="0"/>
              <w:autoSpaceDN w:val="0"/>
              <w:adjustRightInd w:val="0"/>
            </w:pPr>
          </w:p>
        </w:tc>
      </w:tr>
      <w:tr w:rsidR="001E3AE4" w:rsidRPr="002613E2" w14:paraId="3E333086" w14:textId="77777777" w:rsidTr="00592C13">
        <w:tc>
          <w:tcPr>
            <w:tcW w:w="9350" w:type="dxa"/>
          </w:tcPr>
          <w:p w14:paraId="3300BBD9" w14:textId="77777777" w:rsidR="001E3AE4" w:rsidRPr="002613E2" w:rsidRDefault="001E3AE4" w:rsidP="00592C13">
            <w:pPr>
              <w:widowControl w:val="0"/>
              <w:autoSpaceDE w:val="0"/>
              <w:autoSpaceDN w:val="0"/>
              <w:adjustRightInd w:val="0"/>
            </w:pPr>
            <w:r w:rsidRPr="002613E2">
              <w:t>7.</w:t>
            </w:r>
            <w:r w:rsidRPr="002613E2">
              <w:tab/>
              <w:t>(MH ("Rural Population" OR "Urban Population" OR "Residence Characteristics") OR TI (rural or urban or neighborhood* or geographic) OR AB (rural or urban or neighborhood* or geographic))</w:t>
            </w:r>
          </w:p>
        </w:tc>
      </w:tr>
      <w:tr w:rsidR="001E3AE4" w:rsidRPr="002613E2" w14:paraId="4AC99D74" w14:textId="77777777" w:rsidTr="00592C13">
        <w:tc>
          <w:tcPr>
            <w:tcW w:w="9350" w:type="dxa"/>
          </w:tcPr>
          <w:p w14:paraId="4CD96377" w14:textId="77777777" w:rsidR="001E3AE4" w:rsidRPr="002613E2" w:rsidRDefault="001E3AE4" w:rsidP="00592C13">
            <w:pPr>
              <w:widowControl w:val="0"/>
              <w:autoSpaceDE w:val="0"/>
              <w:autoSpaceDN w:val="0"/>
              <w:adjustRightInd w:val="0"/>
            </w:pPr>
          </w:p>
        </w:tc>
      </w:tr>
      <w:tr w:rsidR="001E3AE4" w:rsidRPr="002613E2" w14:paraId="258FA995" w14:textId="77777777" w:rsidTr="00592C13">
        <w:tc>
          <w:tcPr>
            <w:tcW w:w="9350" w:type="dxa"/>
          </w:tcPr>
          <w:p w14:paraId="33AA4116" w14:textId="77777777" w:rsidR="001E3AE4" w:rsidRPr="002613E2" w:rsidRDefault="001E3AE4" w:rsidP="00592C13">
            <w:pPr>
              <w:widowControl w:val="0"/>
              <w:autoSpaceDE w:val="0"/>
              <w:autoSpaceDN w:val="0"/>
              <w:adjustRightInd w:val="0"/>
            </w:pPr>
            <w:r w:rsidRPr="002613E2">
              <w:t>8.</w:t>
            </w:r>
            <w:r w:rsidRPr="002613E2">
              <w:tab/>
              <w:t>(MH ("Literacy" OR "Health Literacy") OR TI (literacy or literate or illiterate or "second language" or "foreign language" or (english N3 (profic* or abilit*))) OR AB (literacy or literate or illiterate or "second language" or "foreign language" or (english N3 (profic* or abilit*))))</w:t>
            </w:r>
          </w:p>
        </w:tc>
      </w:tr>
      <w:tr w:rsidR="001E3AE4" w:rsidRPr="002613E2" w14:paraId="51C561F5" w14:textId="77777777" w:rsidTr="00592C13">
        <w:tc>
          <w:tcPr>
            <w:tcW w:w="9350" w:type="dxa"/>
          </w:tcPr>
          <w:p w14:paraId="136982A3" w14:textId="77777777" w:rsidR="001E3AE4" w:rsidRPr="002613E2" w:rsidRDefault="001E3AE4" w:rsidP="00592C13">
            <w:pPr>
              <w:widowControl w:val="0"/>
              <w:autoSpaceDE w:val="0"/>
              <w:autoSpaceDN w:val="0"/>
              <w:adjustRightInd w:val="0"/>
            </w:pPr>
          </w:p>
        </w:tc>
      </w:tr>
      <w:tr w:rsidR="001E3AE4" w:rsidRPr="002613E2" w14:paraId="257A8E3E" w14:textId="77777777" w:rsidTr="00592C13">
        <w:tc>
          <w:tcPr>
            <w:tcW w:w="9350" w:type="dxa"/>
          </w:tcPr>
          <w:p w14:paraId="1C4BDD6E" w14:textId="77777777" w:rsidR="001E3AE4" w:rsidRPr="002613E2" w:rsidRDefault="001E3AE4" w:rsidP="00592C13">
            <w:pPr>
              <w:widowControl w:val="0"/>
              <w:autoSpaceDE w:val="0"/>
              <w:autoSpaceDN w:val="0"/>
              <w:adjustRightInd w:val="0"/>
            </w:pPr>
            <w:r w:rsidRPr="002613E2">
              <w:t>9.</w:t>
            </w:r>
            <w:r w:rsidRPr="002613E2">
              <w:tab/>
              <w:t>(MH ("Sexual and Gender Minorities" OR "Homosexuality" OR "Bisexuality" OR "Transsexualism") OR TI (lgbtq OR lgbt OR lbg OR glbt OR glbtq OR transgender* OR "trans-gender" OR transsexual* OR "trans-person*" OR "trans-adult*" OR "trans-individual*" OR "trans-patient*" OR "trans-men" OR "trans-women" OR "trans-participant*" OR "trans-youth*" OR cisgender OR cissexual OR gay OR gays OR homosexual* OR "non-heterosexual*" OR lesbian* OR "gender minorit*" OR "sexual minorit*") OR AB (lgbtq OR lgbt OR lbg OR glbt OR glbtq OR transgender* OR "trans-gender" OR transsexual* OR "trans-person*" OR "trans-adult*" OR "trans-individual*" OR "trans-patient*" OR "trans-men" OR "trans-women" OR "trans-participant*" OR "trans-youth*" OR cisgender OR cissexual OR gay OR gays OR homosexual* OR "non-heterosexual*" OR lesbian* OR "gender minorit*" OR "sexual minorit*"))</w:t>
            </w:r>
          </w:p>
        </w:tc>
      </w:tr>
      <w:tr w:rsidR="001E3AE4" w:rsidRPr="002613E2" w14:paraId="13822AFF" w14:textId="77777777" w:rsidTr="00592C13">
        <w:tc>
          <w:tcPr>
            <w:tcW w:w="9350" w:type="dxa"/>
          </w:tcPr>
          <w:p w14:paraId="69AFACB9" w14:textId="77777777" w:rsidR="001E3AE4" w:rsidRPr="002613E2" w:rsidRDefault="001E3AE4" w:rsidP="00592C13">
            <w:pPr>
              <w:widowControl w:val="0"/>
              <w:autoSpaceDE w:val="0"/>
              <w:autoSpaceDN w:val="0"/>
              <w:adjustRightInd w:val="0"/>
            </w:pPr>
          </w:p>
        </w:tc>
      </w:tr>
      <w:tr w:rsidR="001E3AE4" w:rsidRPr="002613E2" w14:paraId="4E9A8283" w14:textId="77777777" w:rsidTr="00592C13">
        <w:tc>
          <w:tcPr>
            <w:tcW w:w="9350" w:type="dxa"/>
          </w:tcPr>
          <w:p w14:paraId="03B840CC" w14:textId="77777777" w:rsidR="001E3AE4" w:rsidRPr="002613E2" w:rsidRDefault="001E3AE4" w:rsidP="00592C13">
            <w:pPr>
              <w:widowControl w:val="0"/>
              <w:autoSpaceDE w:val="0"/>
              <w:autoSpaceDN w:val="0"/>
              <w:adjustRightInd w:val="0"/>
            </w:pPr>
            <w:r w:rsidRPr="002613E2">
              <w:t>10.</w:t>
            </w:r>
            <w:r w:rsidRPr="002613E2">
              <w:tab/>
              <w:t>(MH ("Geriatrics") OR TI (elderly OR elder OR ((older OR aged) NEAR/2 (adult* OR people OR patient* OR individual* OR population*)) OR AB (elderly OR elder OR ((older OR aged) NEAR/2 (adult* OR people OR patient* OR individual* OR population*)))</w:t>
            </w:r>
          </w:p>
        </w:tc>
      </w:tr>
      <w:tr w:rsidR="001E3AE4" w:rsidRPr="002613E2" w14:paraId="116A3822" w14:textId="77777777" w:rsidTr="00592C13">
        <w:tc>
          <w:tcPr>
            <w:tcW w:w="9350" w:type="dxa"/>
          </w:tcPr>
          <w:p w14:paraId="188DC278" w14:textId="77777777" w:rsidR="001E3AE4" w:rsidRPr="002613E2" w:rsidRDefault="001E3AE4" w:rsidP="00592C13">
            <w:pPr>
              <w:widowControl w:val="0"/>
              <w:autoSpaceDE w:val="0"/>
              <w:autoSpaceDN w:val="0"/>
              <w:adjustRightInd w:val="0"/>
            </w:pPr>
          </w:p>
        </w:tc>
      </w:tr>
      <w:tr w:rsidR="001E3AE4" w:rsidRPr="002613E2" w14:paraId="76383A07" w14:textId="77777777" w:rsidTr="00592C13">
        <w:tc>
          <w:tcPr>
            <w:tcW w:w="9350" w:type="dxa"/>
          </w:tcPr>
          <w:p w14:paraId="32F82F38" w14:textId="77777777" w:rsidR="001E3AE4" w:rsidRPr="002613E2" w:rsidRDefault="001E3AE4" w:rsidP="00592C13">
            <w:pPr>
              <w:widowControl w:val="0"/>
              <w:autoSpaceDE w:val="0"/>
              <w:autoSpaceDN w:val="0"/>
              <w:adjustRightInd w:val="0"/>
            </w:pPr>
            <w:r w:rsidRPr="002613E2">
              <w:t>11.</w:t>
            </w:r>
            <w:r w:rsidRPr="002613E2">
              <w:tab/>
              <w:t>S4 OR S5 OR S6 OR S7 OR S8 OR S9 OR S10</w:t>
            </w:r>
          </w:p>
        </w:tc>
      </w:tr>
      <w:tr w:rsidR="001E3AE4" w:rsidRPr="002613E2" w14:paraId="1E0F2DA3" w14:textId="77777777" w:rsidTr="00592C13">
        <w:tc>
          <w:tcPr>
            <w:tcW w:w="9350" w:type="dxa"/>
          </w:tcPr>
          <w:p w14:paraId="661711B5" w14:textId="77777777" w:rsidR="001E3AE4" w:rsidRPr="002613E2" w:rsidRDefault="001E3AE4" w:rsidP="00592C13">
            <w:pPr>
              <w:widowControl w:val="0"/>
              <w:autoSpaceDE w:val="0"/>
              <w:autoSpaceDN w:val="0"/>
              <w:adjustRightInd w:val="0"/>
            </w:pPr>
          </w:p>
        </w:tc>
      </w:tr>
      <w:tr w:rsidR="001E3AE4" w:rsidRPr="002613E2" w14:paraId="607AF3F0" w14:textId="77777777" w:rsidTr="00592C13">
        <w:tc>
          <w:tcPr>
            <w:tcW w:w="9350" w:type="dxa"/>
          </w:tcPr>
          <w:p w14:paraId="47569ABC" w14:textId="77777777" w:rsidR="001E3AE4" w:rsidRPr="002613E2" w:rsidRDefault="001E3AE4" w:rsidP="00592C13">
            <w:pPr>
              <w:widowControl w:val="0"/>
              <w:autoSpaceDE w:val="0"/>
              <w:autoSpaceDN w:val="0"/>
              <w:adjustRightInd w:val="0"/>
            </w:pPr>
            <w:r w:rsidRPr="002613E2">
              <w:t>12.</w:t>
            </w:r>
            <w:r w:rsidRPr="002613E2">
              <w:tab/>
              <w:t>S1 AND S2 AND S3 AND S11</w:t>
            </w:r>
          </w:p>
        </w:tc>
      </w:tr>
    </w:tbl>
    <w:p w14:paraId="67ED2FA0" w14:textId="77777777" w:rsidR="001E3AE4" w:rsidRDefault="001E3AE4" w:rsidP="001E3AE4">
      <w:pPr>
        <w:widowControl w:val="0"/>
        <w:autoSpaceDE w:val="0"/>
        <w:autoSpaceDN w:val="0"/>
        <w:adjustRightInd w:val="0"/>
      </w:pPr>
    </w:p>
    <w:p w14:paraId="11490D7B" w14:textId="77777777" w:rsidR="001E3AE4" w:rsidRPr="000656A3" w:rsidRDefault="001E3AE4" w:rsidP="001E3AE4">
      <w:pPr>
        <w:widowControl w:val="0"/>
        <w:autoSpaceDE w:val="0"/>
        <w:autoSpaceDN w:val="0"/>
        <w:adjustRightInd w:val="0"/>
      </w:pPr>
    </w:p>
    <w:tbl>
      <w:tblPr>
        <w:tblStyle w:val="TableGrid"/>
        <w:tblW w:w="0" w:type="auto"/>
        <w:tblLook w:val="04A0" w:firstRow="1" w:lastRow="0" w:firstColumn="1" w:lastColumn="0" w:noHBand="0" w:noVBand="1"/>
      </w:tblPr>
      <w:tblGrid>
        <w:gridCol w:w="9350"/>
      </w:tblGrid>
      <w:tr w:rsidR="001E3AE4" w:rsidRPr="002613E2" w14:paraId="6316AB03" w14:textId="77777777" w:rsidTr="00592C13">
        <w:trPr>
          <w:trHeight w:val="848"/>
        </w:trPr>
        <w:tc>
          <w:tcPr>
            <w:tcW w:w="9350" w:type="dxa"/>
            <w:shd w:val="clear" w:color="auto" w:fill="E7E6E6" w:themeFill="background2"/>
          </w:tcPr>
          <w:p w14:paraId="3A96E0EE" w14:textId="77777777" w:rsidR="001E3AE4" w:rsidRPr="002613E2" w:rsidRDefault="001E3AE4" w:rsidP="00592C13">
            <w:pPr>
              <w:widowControl w:val="0"/>
              <w:autoSpaceDE w:val="0"/>
              <w:autoSpaceDN w:val="0"/>
              <w:adjustRightInd w:val="0"/>
              <w:rPr>
                <w:b/>
                <w:bCs/>
              </w:rPr>
            </w:pPr>
            <w:r w:rsidRPr="002613E2">
              <w:rPr>
                <w:b/>
                <w:bCs/>
              </w:rPr>
              <w:lastRenderedPageBreak/>
              <w:t>PsycINFO (EBSCO)</w:t>
            </w:r>
          </w:p>
          <w:p w14:paraId="493FDB9C" w14:textId="77777777" w:rsidR="001E3AE4" w:rsidRPr="002613E2" w:rsidRDefault="001E3AE4" w:rsidP="00592C13">
            <w:pPr>
              <w:widowControl w:val="0"/>
              <w:autoSpaceDE w:val="0"/>
              <w:autoSpaceDN w:val="0"/>
              <w:adjustRightInd w:val="0"/>
              <w:rPr>
                <w:b/>
                <w:bCs/>
              </w:rPr>
            </w:pPr>
            <w:r>
              <w:rPr>
                <w:b/>
                <w:bCs/>
              </w:rPr>
              <w:t xml:space="preserve">Search Date: September 27, 2021 </w:t>
            </w:r>
          </w:p>
          <w:p w14:paraId="31D8BEA6" w14:textId="77777777" w:rsidR="001E3AE4" w:rsidRPr="002613E2" w:rsidRDefault="001E3AE4" w:rsidP="00592C13">
            <w:pPr>
              <w:widowControl w:val="0"/>
              <w:autoSpaceDE w:val="0"/>
              <w:autoSpaceDN w:val="0"/>
              <w:adjustRightInd w:val="0"/>
              <w:rPr>
                <w:b/>
                <w:bCs/>
              </w:rPr>
            </w:pPr>
            <w:r w:rsidRPr="002613E2">
              <w:rPr>
                <w:b/>
                <w:bCs/>
              </w:rPr>
              <w:t>755 Records</w:t>
            </w:r>
          </w:p>
        </w:tc>
      </w:tr>
      <w:tr w:rsidR="001E3AE4" w:rsidRPr="002613E2" w14:paraId="099715C3" w14:textId="77777777" w:rsidTr="00592C13">
        <w:tc>
          <w:tcPr>
            <w:tcW w:w="9350" w:type="dxa"/>
          </w:tcPr>
          <w:p w14:paraId="77AB8194" w14:textId="77777777" w:rsidR="001E3AE4" w:rsidRPr="002613E2" w:rsidRDefault="001E3AE4" w:rsidP="00592C13">
            <w:pPr>
              <w:widowControl w:val="0"/>
              <w:autoSpaceDE w:val="0"/>
              <w:autoSpaceDN w:val="0"/>
              <w:adjustRightInd w:val="0"/>
            </w:pPr>
          </w:p>
        </w:tc>
      </w:tr>
      <w:tr w:rsidR="001E3AE4" w:rsidRPr="002613E2" w14:paraId="6F2BB1B7" w14:textId="77777777" w:rsidTr="00592C13">
        <w:tc>
          <w:tcPr>
            <w:tcW w:w="9350" w:type="dxa"/>
          </w:tcPr>
          <w:p w14:paraId="042A8B39" w14:textId="77777777" w:rsidR="001E3AE4" w:rsidRPr="002613E2" w:rsidRDefault="001E3AE4" w:rsidP="00592C13">
            <w:pPr>
              <w:widowControl w:val="0"/>
              <w:autoSpaceDE w:val="0"/>
              <w:autoSpaceDN w:val="0"/>
              <w:adjustRightInd w:val="0"/>
            </w:pPr>
            <w:r w:rsidRPr="002613E2">
              <w:t>1.</w:t>
            </w:r>
            <w:r w:rsidRPr="002613E2">
              <w:tab/>
              <w:t>(DE ("Patient Reported Outcome Measures") OR TI ((((patient* OR self) W1 (report* OR rate OR rating OR rated)) and ((report* OR rate OR rating OR rated) N3 (outcome* OR measur* OR symptom*))) OR ((patientreport* OR selfreport*) N3 (outcome* OR measur* OR symptom*)) OR prom OR proms OR promis) OR AB ((((patient* OR self) W1 (report* OR rate OR rating OR rated)) and ((report* OR rate OR rating OR rated) N3 (outcome* OR measur* OR symptom*))) OR ((patientreport* OR selfreport*) N3 (outcome* OR measur* OR symptom*)) OR prom OR proms OR promis))</w:t>
            </w:r>
          </w:p>
        </w:tc>
      </w:tr>
      <w:tr w:rsidR="001E3AE4" w:rsidRPr="002613E2" w14:paraId="12D38095" w14:textId="77777777" w:rsidTr="00592C13">
        <w:tc>
          <w:tcPr>
            <w:tcW w:w="9350" w:type="dxa"/>
          </w:tcPr>
          <w:p w14:paraId="7A4DB988" w14:textId="77777777" w:rsidR="001E3AE4" w:rsidRPr="002613E2" w:rsidRDefault="001E3AE4" w:rsidP="00592C13">
            <w:pPr>
              <w:widowControl w:val="0"/>
              <w:autoSpaceDE w:val="0"/>
              <w:autoSpaceDN w:val="0"/>
              <w:adjustRightInd w:val="0"/>
            </w:pPr>
          </w:p>
        </w:tc>
      </w:tr>
      <w:tr w:rsidR="001E3AE4" w:rsidRPr="002613E2" w14:paraId="19B03D60" w14:textId="77777777" w:rsidTr="00592C13">
        <w:tc>
          <w:tcPr>
            <w:tcW w:w="9350" w:type="dxa"/>
          </w:tcPr>
          <w:p w14:paraId="56F89670" w14:textId="77777777" w:rsidR="001E3AE4" w:rsidRPr="002613E2" w:rsidRDefault="001E3AE4" w:rsidP="00592C13">
            <w:pPr>
              <w:widowControl w:val="0"/>
              <w:autoSpaceDE w:val="0"/>
              <w:autoSpaceDN w:val="0"/>
              <w:adjustRightInd w:val="0"/>
            </w:pPr>
            <w:r w:rsidRPr="002613E2">
              <w:t>2.</w:t>
            </w:r>
            <w:r w:rsidRPr="002613E2">
              <w:tab/>
              <w:t>(DE ("Treatment Compliance" OR "Costs and Cost Analysis" OR "Health Care Costs" OR "Program Evaluation" OR "Program Development") OR TI (acceptability OR satisfaction OR experience* OR adoption OR uptake* OR appropriateness OR cost? OR feasibilty OR barrier* OR challeng* OR facilitate* OR impact* OR implement* OR compliance OR adherence OR fidelity OR sustainab* OR (success* W1 factor*) OR (lesson* W1 learned)) OR AB (acceptability OR satisfaction OR experience* OR adoption OR uptake* OR appropriateness OR cost? OR feasibilty OR barrier* OR challeng* OR facilitate* OR impact* OR implement* OR compliance OR adherence OR fidelity OR sustainab* OR (success* W1 factor*) OR (lesson* W1 learned)))</w:t>
            </w:r>
          </w:p>
        </w:tc>
      </w:tr>
      <w:tr w:rsidR="001E3AE4" w:rsidRPr="002613E2" w14:paraId="48C001C6" w14:textId="77777777" w:rsidTr="00592C13">
        <w:tc>
          <w:tcPr>
            <w:tcW w:w="9350" w:type="dxa"/>
          </w:tcPr>
          <w:p w14:paraId="192F5AED" w14:textId="77777777" w:rsidR="001E3AE4" w:rsidRPr="002613E2" w:rsidRDefault="001E3AE4" w:rsidP="00592C13">
            <w:pPr>
              <w:widowControl w:val="0"/>
              <w:autoSpaceDE w:val="0"/>
              <w:autoSpaceDN w:val="0"/>
              <w:adjustRightInd w:val="0"/>
            </w:pPr>
          </w:p>
        </w:tc>
      </w:tr>
      <w:tr w:rsidR="001E3AE4" w:rsidRPr="002613E2" w14:paraId="6A7912F9" w14:textId="77777777" w:rsidTr="00592C13">
        <w:tc>
          <w:tcPr>
            <w:tcW w:w="9350" w:type="dxa"/>
          </w:tcPr>
          <w:p w14:paraId="0910F44E" w14:textId="77777777" w:rsidR="001E3AE4" w:rsidRPr="002613E2" w:rsidRDefault="001E3AE4" w:rsidP="00592C13">
            <w:pPr>
              <w:widowControl w:val="0"/>
              <w:autoSpaceDE w:val="0"/>
              <w:autoSpaceDN w:val="0"/>
              <w:adjustRightInd w:val="0"/>
            </w:pPr>
            <w:r w:rsidRPr="002613E2">
              <w:t>3.</w:t>
            </w:r>
            <w:r w:rsidRPr="002613E2">
              <w:tab/>
              <w:t>(TI ((clinical OR routine OR regular*) and (care OR practice OR assess* OR implement* OR utiliz* OR measure* OR collect*)) OR AB ((clinical OR routine OR regular*) and (care OR practice OR assess* OR implement* OR utiliz* OR measure* OR collect*)))</w:t>
            </w:r>
          </w:p>
        </w:tc>
      </w:tr>
      <w:tr w:rsidR="001E3AE4" w:rsidRPr="002613E2" w14:paraId="5CCBE0E5" w14:textId="77777777" w:rsidTr="00592C13">
        <w:tc>
          <w:tcPr>
            <w:tcW w:w="9350" w:type="dxa"/>
          </w:tcPr>
          <w:p w14:paraId="41D9D4F7" w14:textId="77777777" w:rsidR="001E3AE4" w:rsidRPr="002613E2" w:rsidRDefault="001E3AE4" w:rsidP="00592C13">
            <w:pPr>
              <w:widowControl w:val="0"/>
              <w:autoSpaceDE w:val="0"/>
              <w:autoSpaceDN w:val="0"/>
              <w:adjustRightInd w:val="0"/>
            </w:pPr>
          </w:p>
        </w:tc>
      </w:tr>
      <w:tr w:rsidR="001E3AE4" w:rsidRPr="002613E2" w14:paraId="7CE5B97D" w14:textId="77777777" w:rsidTr="00592C13">
        <w:tc>
          <w:tcPr>
            <w:tcW w:w="9350" w:type="dxa"/>
          </w:tcPr>
          <w:p w14:paraId="147F90E1" w14:textId="77777777" w:rsidR="001E3AE4" w:rsidRPr="002613E2" w:rsidRDefault="001E3AE4" w:rsidP="00592C13">
            <w:pPr>
              <w:widowControl w:val="0"/>
              <w:autoSpaceDE w:val="0"/>
              <w:autoSpaceDN w:val="0"/>
              <w:adjustRightInd w:val="0"/>
            </w:pPr>
            <w:r w:rsidRPr="002613E2">
              <w:t>4.</w:t>
            </w:r>
            <w:r w:rsidRPr="002613E2">
              <w:tab/>
              <w:t>(DE "Health Disparities" OR DE "Racial Disparities" OR "Equity" OR "Health Care Access" OR "Treatment Barriers") OR TI (disparit* OR inequalit* OR equity) OR AB (disparit* OR inequalit* OR equity))</w:t>
            </w:r>
          </w:p>
        </w:tc>
      </w:tr>
      <w:tr w:rsidR="001E3AE4" w:rsidRPr="002613E2" w14:paraId="5A21A2A5" w14:textId="77777777" w:rsidTr="00592C13">
        <w:tc>
          <w:tcPr>
            <w:tcW w:w="9350" w:type="dxa"/>
          </w:tcPr>
          <w:p w14:paraId="1409E1A1" w14:textId="77777777" w:rsidR="001E3AE4" w:rsidRPr="002613E2" w:rsidRDefault="001E3AE4" w:rsidP="00592C13">
            <w:pPr>
              <w:widowControl w:val="0"/>
              <w:autoSpaceDE w:val="0"/>
              <w:autoSpaceDN w:val="0"/>
              <w:adjustRightInd w:val="0"/>
            </w:pPr>
          </w:p>
        </w:tc>
      </w:tr>
      <w:tr w:rsidR="001E3AE4" w:rsidRPr="002613E2" w14:paraId="06685802" w14:textId="77777777" w:rsidTr="00592C13">
        <w:tc>
          <w:tcPr>
            <w:tcW w:w="9350" w:type="dxa"/>
          </w:tcPr>
          <w:p w14:paraId="576986E1" w14:textId="77777777" w:rsidR="001E3AE4" w:rsidRPr="002613E2" w:rsidRDefault="001E3AE4" w:rsidP="00592C13">
            <w:pPr>
              <w:widowControl w:val="0"/>
              <w:autoSpaceDE w:val="0"/>
              <w:autoSpaceDN w:val="0"/>
              <w:adjustRightInd w:val="0"/>
            </w:pPr>
            <w:r w:rsidRPr="002613E2">
              <w:t>5.</w:t>
            </w:r>
            <w:r w:rsidRPr="002613E2">
              <w:tab/>
              <w:t>(DE ("Minority Groups" OR "Racial and Ethnic Groups" OR "Latinos/Latinas" OR DE "Mexican Americans" OR "Blacks" OR "American Indians" OR "Alaska Natives" OR "Inuit") OR TI (minorities or "minority group*" or racial or race or ethnic* or latino* or latina* or latinx or hispanic* or "mexican american*" or "latin american*" or black OR blacks or "african american*" or "non-white" or "native american*" or "american indian*" or "first nation*") OR AB (minorities or "minority group*" or racial or race or ethnic* or latino* or latina* or latinx or hispanic* or "mexican american*" or "latin american*" or black OR blacks or "african american*" or "non-white" or "native american*" or "american indian*" or "first nation*"))</w:t>
            </w:r>
          </w:p>
        </w:tc>
      </w:tr>
      <w:tr w:rsidR="001E3AE4" w:rsidRPr="002613E2" w14:paraId="15B59470" w14:textId="77777777" w:rsidTr="00592C13">
        <w:tc>
          <w:tcPr>
            <w:tcW w:w="9350" w:type="dxa"/>
          </w:tcPr>
          <w:p w14:paraId="6C04F846" w14:textId="77777777" w:rsidR="001E3AE4" w:rsidRPr="002613E2" w:rsidRDefault="001E3AE4" w:rsidP="00592C13">
            <w:pPr>
              <w:widowControl w:val="0"/>
              <w:autoSpaceDE w:val="0"/>
              <w:autoSpaceDN w:val="0"/>
              <w:adjustRightInd w:val="0"/>
            </w:pPr>
          </w:p>
        </w:tc>
      </w:tr>
      <w:tr w:rsidR="001E3AE4" w:rsidRPr="002613E2" w14:paraId="5A59E4B0" w14:textId="77777777" w:rsidTr="00592C13">
        <w:tc>
          <w:tcPr>
            <w:tcW w:w="9350" w:type="dxa"/>
          </w:tcPr>
          <w:p w14:paraId="720C3BAA" w14:textId="77777777" w:rsidR="001E3AE4" w:rsidRPr="002613E2" w:rsidRDefault="001E3AE4" w:rsidP="00592C13">
            <w:pPr>
              <w:widowControl w:val="0"/>
              <w:autoSpaceDE w:val="0"/>
              <w:autoSpaceDN w:val="0"/>
              <w:adjustRightInd w:val="0"/>
            </w:pPr>
            <w:r w:rsidRPr="002613E2">
              <w:t>6.</w:t>
            </w:r>
            <w:r w:rsidRPr="002613E2">
              <w:tab/>
              <w:t xml:space="preserve">(DE ("Socioeconomic Factors" OR "Economic Disadvantage" OR "Income Level" OR "Social Class" OR "Disadvantaged" OR "Social Disadvantage" OR "Socioeconomic Status" OR "Social Class" OR "Income Level" OR "Poverty" OR "Poverty Areas" OR "Educational Attainment Level") OR TI (disadvantaged OR impoverished OR poverty OR "working poor" OR income OR ((social OR socio*) W1 (background OR status OR position OR class))) OR </w:t>
            </w:r>
            <w:r w:rsidRPr="002613E2">
              <w:lastRenderedPageBreak/>
              <w:t>AB (disadvantaged OR impoverished OR poverty OR "working poor" OR income OR ((social OR socio*) W1 (background OR status OR position OR class))))</w:t>
            </w:r>
          </w:p>
        </w:tc>
      </w:tr>
      <w:tr w:rsidR="001E3AE4" w:rsidRPr="002613E2" w14:paraId="374C3FFF" w14:textId="77777777" w:rsidTr="00592C13">
        <w:tc>
          <w:tcPr>
            <w:tcW w:w="9350" w:type="dxa"/>
          </w:tcPr>
          <w:p w14:paraId="45A71E8F" w14:textId="77777777" w:rsidR="001E3AE4" w:rsidRPr="002613E2" w:rsidRDefault="001E3AE4" w:rsidP="00592C13">
            <w:pPr>
              <w:widowControl w:val="0"/>
              <w:autoSpaceDE w:val="0"/>
              <w:autoSpaceDN w:val="0"/>
              <w:adjustRightInd w:val="0"/>
            </w:pPr>
          </w:p>
        </w:tc>
      </w:tr>
      <w:tr w:rsidR="001E3AE4" w:rsidRPr="002613E2" w14:paraId="46FF25E8" w14:textId="77777777" w:rsidTr="00592C13">
        <w:tc>
          <w:tcPr>
            <w:tcW w:w="9350" w:type="dxa"/>
          </w:tcPr>
          <w:p w14:paraId="033FF0A2" w14:textId="77777777" w:rsidR="001E3AE4" w:rsidRPr="002613E2" w:rsidRDefault="001E3AE4" w:rsidP="00592C13">
            <w:pPr>
              <w:widowControl w:val="0"/>
              <w:autoSpaceDE w:val="0"/>
              <w:autoSpaceDN w:val="0"/>
              <w:adjustRightInd w:val="0"/>
            </w:pPr>
            <w:r w:rsidRPr="002613E2">
              <w:t>7.</w:t>
            </w:r>
            <w:r w:rsidRPr="002613E2">
              <w:tab/>
              <w:t>(DE ("Rural Environments" OR "Urban Environments" OR "Neighborhoods" OR "Geography") OR TI (rural or urban or neighborhood* or geographic) OR AB (rural or urban or neighborhood* or geographic))</w:t>
            </w:r>
          </w:p>
        </w:tc>
      </w:tr>
      <w:tr w:rsidR="001E3AE4" w:rsidRPr="002613E2" w14:paraId="44DE7C48" w14:textId="77777777" w:rsidTr="00592C13">
        <w:tc>
          <w:tcPr>
            <w:tcW w:w="9350" w:type="dxa"/>
          </w:tcPr>
          <w:p w14:paraId="455E11D2" w14:textId="77777777" w:rsidR="001E3AE4" w:rsidRPr="002613E2" w:rsidRDefault="001E3AE4" w:rsidP="00592C13">
            <w:pPr>
              <w:widowControl w:val="0"/>
              <w:autoSpaceDE w:val="0"/>
              <w:autoSpaceDN w:val="0"/>
              <w:adjustRightInd w:val="0"/>
            </w:pPr>
          </w:p>
        </w:tc>
      </w:tr>
      <w:tr w:rsidR="001E3AE4" w:rsidRPr="002613E2" w14:paraId="4C8D02F0" w14:textId="77777777" w:rsidTr="00592C13">
        <w:tc>
          <w:tcPr>
            <w:tcW w:w="9350" w:type="dxa"/>
          </w:tcPr>
          <w:p w14:paraId="2652AB94" w14:textId="77777777" w:rsidR="001E3AE4" w:rsidRPr="002613E2" w:rsidRDefault="001E3AE4" w:rsidP="00592C13">
            <w:pPr>
              <w:widowControl w:val="0"/>
              <w:autoSpaceDE w:val="0"/>
              <w:autoSpaceDN w:val="0"/>
              <w:adjustRightInd w:val="0"/>
            </w:pPr>
            <w:r w:rsidRPr="002613E2">
              <w:t>8.</w:t>
            </w:r>
            <w:r w:rsidRPr="002613E2">
              <w:tab/>
              <w:t>(DE ("Literacy" OR "Health Literacy" OR "Language Proficiency") OR TI (literacy or literate or illiterate or "second language" or "foreign language" or (english N3 (profic* or abilit*))) OR AB (literacy or literate or illiterate or "second language" or "foreign language" or (english N3 (profic* or abilit*))))</w:t>
            </w:r>
          </w:p>
        </w:tc>
      </w:tr>
      <w:tr w:rsidR="001E3AE4" w:rsidRPr="002613E2" w14:paraId="6FE0679D" w14:textId="77777777" w:rsidTr="00592C13">
        <w:tc>
          <w:tcPr>
            <w:tcW w:w="9350" w:type="dxa"/>
          </w:tcPr>
          <w:p w14:paraId="58B6978A" w14:textId="77777777" w:rsidR="001E3AE4" w:rsidRPr="002613E2" w:rsidRDefault="001E3AE4" w:rsidP="00592C13">
            <w:pPr>
              <w:widowControl w:val="0"/>
              <w:autoSpaceDE w:val="0"/>
              <w:autoSpaceDN w:val="0"/>
              <w:adjustRightInd w:val="0"/>
            </w:pPr>
          </w:p>
        </w:tc>
      </w:tr>
      <w:tr w:rsidR="001E3AE4" w:rsidRPr="002613E2" w14:paraId="3FE8BC99" w14:textId="77777777" w:rsidTr="00592C13">
        <w:tc>
          <w:tcPr>
            <w:tcW w:w="9350" w:type="dxa"/>
          </w:tcPr>
          <w:p w14:paraId="0EF3F41D" w14:textId="77777777" w:rsidR="001E3AE4" w:rsidRPr="002613E2" w:rsidRDefault="001E3AE4" w:rsidP="00592C13">
            <w:pPr>
              <w:widowControl w:val="0"/>
              <w:autoSpaceDE w:val="0"/>
              <w:autoSpaceDN w:val="0"/>
              <w:adjustRightInd w:val="0"/>
            </w:pPr>
            <w:r w:rsidRPr="002613E2">
              <w:t>9.</w:t>
            </w:r>
            <w:r w:rsidRPr="002613E2">
              <w:tab/>
              <w:t>(DE ("Sexual Minority Groups" OR "LGBTQ" OR "Homosexuality" OR "Lesbianism" OR "Male Homosexuality" OR "Bisexuality" OR "Transsexualism" OR "Gender Nonconforming" OR "Transsexualism" OR "Transgender") OR TI (lgbtq OR lgbt OR lbg OR glbt OR glbtq OR transgender* OR "trans-gender" OR transsexual* OR "trans-person*" OR "trans-adult*" OR "trans-individual*" OR "trans-patient*" OR "trans-men" OR "trans-women" OR "trans-participant*" OR "trans-youth*" OR cisgender OR cissexual OR gay OR gays OR homosexual* OR "non-heterosexual*" OR lesbian* OR "gender minorit*" OR "sexual minorit*") OR AB (lgbtq OR lgbt OR lbg OR glbt OR glbtq OR transgender* OR "trans-gender" OR transsexual* OR "trans-person*" OR "trans-adult*" OR "trans-individual*" OR "trans-patient*" OR "trans-men" OR "trans-women" OR "trans-participant*" OR "trans-youth*" OR cisgender OR cissexual OR gay OR gays OR homosexual* OR "non-heterosexual*" OR lesbian* OR "gender minorit*" OR "sexual minorit*"))</w:t>
            </w:r>
          </w:p>
        </w:tc>
      </w:tr>
      <w:tr w:rsidR="001E3AE4" w:rsidRPr="002613E2" w14:paraId="0CEB73DD" w14:textId="77777777" w:rsidTr="00592C13">
        <w:tc>
          <w:tcPr>
            <w:tcW w:w="9350" w:type="dxa"/>
          </w:tcPr>
          <w:p w14:paraId="5E981F09" w14:textId="77777777" w:rsidR="001E3AE4" w:rsidRPr="002613E2" w:rsidRDefault="001E3AE4" w:rsidP="00592C13">
            <w:pPr>
              <w:widowControl w:val="0"/>
              <w:autoSpaceDE w:val="0"/>
              <w:autoSpaceDN w:val="0"/>
              <w:adjustRightInd w:val="0"/>
            </w:pPr>
          </w:p>
        </w:tc>
      </w:tr>
      <w:tr w:rsidR="001E3AE4" w:rsidRPr="002613E2" w14:paraId="0F8A8C24" w14:textId="77777777" w:rsidTr="00592C13">
        <w:tc>
          <w:tcPr>
            <w:tcW w:w="9350" w:type="dxa"/>
          </w:tcPr>
          <w:p w14:paraId="3FC8A5B9" w14:textId="77777777" w:rsidR="001E3AE4" w:rsidRPr="002613E2" w:rsidRDefault="001E3AE4" w:rsidP="00592C13">
            <w:pPr>
              <w:widowControl w:val="0"/>
              <w:autoSpaceDE w:val="0"/>
              <w:autoSpaceDN w:val="0"/>
              <w:adjustRightInd w:val="0"/>
            </w:pPr>
            <w:r w:rsidRPr="002613E2">
              <w:t>10.</w:t>
            </w:r>
            <w:r w:rsidRPr="002613E2">
              <w:tab/>
              <w:t>(DE ("Geriatrics") OR TI (elderly OR elder OR ((older OR aged) NEAR/2 (adult* OR people OR patient* OR individual* OR population*)) OR AB (elderly OR elder OR ((older OR aged) NEAR/2 (adult* OR people OR patient* OR individual* OR population*)))</w:t>
            </w:r>
          </w:p>
        </w:tc>
      </w:tr>
      <w:tr w:rsidR="001E3AE4" w:rsidRPr="002613E2" w14:paraId="13BBC27E" w14:textId="77777777" w:rsidTr="00592C13">
        <w:tc>
          <w:tcPr>
            <w:tcW w:w="9350" w:type="dxa"/>
          </w:tcPr>
          <w:p w14:paraId="512F0410" w14:textId="77777777" w:rsidR="001E3AE4" w:rsidRPr="002613E2" w:rsidRDefault="001E3AE4" w:rsidP="00592C13">
            <w:pPr>
              <w:widowControl w:val="0"/>
              <w:autoSpaceDE w:val="0"/>
              <w:autoSpaceDN w:val="0"/>
              <w:adjustRightInd w:val="0"/>
            </w:pPr>
          </w:p>
        </w:tc>
      </w:tr>
      <w:tr w:rsidR="001E3AE4" w:rsidRPr="002613E2" w14:paraId="7EE5CC58" w14:textId="77777777" w:rsidTr="00592C13">
        <w:tc>
          <w:tcPr>
            <w:tcW w:w="9350" w:type="dxa"/>
          </w:tcPr>
          <w:p w14:paraId="252105BC" w14:textId="77777777" w:rsidR="001E3AE4" w:rsidRPr="002613E2" w:rsidRDefault="001E3AE4" w:rsidP="00592C13">
            <w:pPr>
              <w:widowControl w:val="0"/>
              <w:autoSpaceDE w:val="0"/>
              <w:autoSpaceDN w:val="0"/>
              <w:adjustRightInd w:val="0"/>
            </w:pPr>
            <w:r w:rsidRPr="002613E2">
              <w:t>11.</w:t>
            </w:r>
            <w:r w:rsidRPr="002613E2">
              <w:tab/>
              <w:t>S4 OR S5 OR S6 OR S7 OR S8 OR S9 OR S10</w:t>
            </w:r>
          </w:p>
        </w:tc>
      </w:tr>
      <w:tr w:rsidR="001E3AE4" w:rsidRPr="002613E2" w14:paraId="52A0BE3F" w14:textId="77777777" w:rsidTr="00592C13">
        <w:tc>
          <w:tcPr>
            <w:tcW w:w="9350" w:type="dxa"/>
          </w:tcPr>
          <w:p w14:paraId="50DD3E02" w14:textId="77777777" w:rsidR="001E3AE4" w:rsidRPr="002613E2" w:rsidRDefault="001E3AE4" w:rsidP="00592C13">
            <w:pPr>
              <w:widowControl w:val="0"/>
              <w:autoSpaceDE w:val="0"/>
              <w:autoSpaceDN w:val="0"/>
              <w:adjustRightInd w:val="0"/>
            </w:pPr>
          </w:p>
        </w:tc>
      </w:tr>
      <w:tr w:rsidR="001E3AE4" w:rsidRPr="002613E2" w14:paraId="137BB5EC" w14:textId="77777777" w:rsidTr="00592C13">
        <w:tc>
          <w:tcPr>
            <w:tcW w:w="9350" w:type="dxa"/>
          </w:tcPr>
          <w:p w14:paraId="7BAF69D3" w14:textId="77777777" w:rsidR="001E3AE4" w:rsidRPr="002613E2" w:rsidRDefault="001E3AE4" w:rsidP="00592C13">
            <w:pPr>
              <w:widowControl w:val="0"/>
              <w:autoSpaceDE w:val="0"/>
              <w:autoSpaceDN w:val="0"/>
              <w:adjustRightInd w:val="0"/>
            </w:pPr>
            <w:r w:rsidRPr="002613E2">
              <w:t>12.</w:t>
            </w:r>
            <w:r w:rsidRPr="002613E2">
              <w:tab/>
              <w:t>S1 AND S2 AND S3 AND S11</w:t>
            </w:r>
          </w:p>
        </w:tc>
      </w:tr>
    </w:tbl>
    <w:p w14:paraId="717C0DD1" w14:textId="77777777" w:rsidR="00CD5250" w:rsidRDefault="00CD5250"/>
    <w:sectPr w:rsidR="00CD5250" w:rsidSect="001657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AE4"/>
    <w:rsid w:val="00165786"/>
    <w:rsid w:val="001E3AE4"/>
    <w:rsid w:val="00A438B0"/>
    <w:rsid w:val="00CD5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F57F1"/>
  <w15:chartTrackingRefBased/>
  <w15:docId w15:val="{08D86E77-4E2C-5349-9E9A-1C5FC0BDB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3A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A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49</Words>
  <Characters>15104</Characters>
  <Application>Microsoft Office Word</Application>
  <DocSecurity>0</DocSecurity>
  <Lines>125</Lines>
  <Paragraphs>35</Paragraphs>
  <ScaleCrop>false</ScaleCrop>
  <Company/>
  <LinksUpToDate>false</LinksUpToDate>
  <CharactersWithSpaces>17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land, Colby J.</dc:creator>
  <cp:keywords/>
  <dc:description/>
  <cp:lastModifiedBy>Abirami R.</cp:lastModifiedBy>
  <cp:revision>2</cp:revision>
  <dcterms:created xsi:type="dcterms:W3CDTF">2021-12-03T17:10:00Z</dcterms:created>
  <dcterms:modified xsi:type="dcterms:W3CDTF">2022-02-27T03:38:00Z</dcterms:modified>
</cp:coreProperties>
</file>